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59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823"/>
        <w:gridCol w:w="893"/>
        <w:gridCol w:w="667"/>
        <w:gridCol w:w="752"/>
        <w:gridCol w:w="646"/>
        <w:gridCol w:w="702"/>
        <w:gridCol w:w="871"/>
        <w:gridCol w:w="646"/>
        <w:gridCol w:w="828"/>
        <w:gridCol w:w="600"/>
        <w:gridCol w:w="1167"/>
        <w:gridCol w:w="847"/>
        <w:gridCol w:w="847"/>
        <w:gridCol w:w="808"/>
        <w:gridCol w:w="845"/>
        <w:gridCol w:w="810"/>
        <w:gridCol w:w="1122"/>
        <w:gridCol w:w="1065"/>
      </w:tblGrid>
      <w:tr w:rsidR="00941AEC" w:rsidRPr="008F123C" w14:paraId="3DA820EB" w14:textId="69816666" w:rsidTr="00941AEC">
        <w:tc>
          <w:tcPr>
            <w:tcW w:w="993" w:type="dxa"/>
          </w:tcPr>
          <w:p w14:paraId="7CF4C867" w14:textId="03C029FC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823" w:type="dxa"/>
          </w:tcPr>
          <w:p w14:paraId="55B91239" w14:textId="148E7865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893" w:type="dxa"/>
          </w:tcPr>
          <w:p w14:paraId="559A6FA1" w14:textId="4488DABA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667" w:type="dxa"/>
          </w:tcPr>
          <w:p w14:paraId="37FD09D2" w14:textId="2A733FD7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)</w:t>
            </w:r>
          </w:p>
        </w:tc>
        <w:tc>
          <w:tcPr>
            <w:tcW w:w="752" w:type="dxa"/>
          </w:tcPr>
          <w:p w14:paraId="016E9376" w14:textId="107D8FAF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646" w:type="dxa"/>
          </w:tcPr>
          <w:p w14:paraId="50DD8256" w14:textId="27A139E0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Sex </w:t>
            </w:r>
          </w:p>
        </w:tc>
        <w:tc>
          <w:tcPr>
            <w:tcW w:w="702" w:type="dxa"/>
          </w:tcPr>
          <w:p w14:paraId="5DEAF241" w14:textId="44F9B882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Diagnosis </w:t>
            </w:r>
          </w:p>
        </w:tc>
        <w:tc>
          <w:tcPr>
            <w:tcW w:w="871" w:type="dxa"/>
          </w:tcPr>
          <w:p w14:paraId="0A1BC500" w14:textId="058F1A27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CF mutation</w:t>
            </w:r>
          </w:p>
        </w:tc>
        <w:tc>
          <w:tcPr>
            <w:tcW w:w="646" w:type="dxa"/>
          </w:tcPr>
          <w:p w14:paraId="66614E24" w14:textId="32D3B734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828" w:type="dxa"/>
          </w:tcPr>
          <w:p w14:paraId="3DFFA8D0" w14:textId="228FE641" w:rsidR="00941AEC" w:rsidRPr="0084734C" w:rsidRDefault="00941A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7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aeruginosa </w:t>
            </w:r>
          </w:p>
        </w:tc>
        <w:tc>
          <w:tcPr>
            <w:tcW w:w="600" w:type="dxa"/>
          </w:tcPr>
          <w:p w14:paraId="13FBFABF" w14:textId="48125954" w:rsidR="00941AEC" w:rsidRPr="0084734C" w:rsidRDefault="00941AE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47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cepacia</w:t>
            </w:r>
          </w:p>
        </w:tc>
        <w:tc>
          <w:tcPr>
            <w:tcW w:w="1167" w:type="dxa"/>
          </w:tcPr>
          <w:p w14:paraId="44CF3A4B" w14:textId="729B374D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72F">
              <w:rPr>
                <w:rFonts w:ascii="Times New Roman" w:hAnsi="Times New Roman" w:cs="Times New Roman"/>
                <w:sz w:val="18"/>
                <w:szCs w:val="18"/>
              </w:rPr>
              <w:t>Pancreatic insufficiency</w:t>
            </w:r>
          </w:p>
        </w:tc>
        <w:tc>
          <w:tcPr>
            <w:tcW w:w="847" w:type="dxa"/>
          </w:tcPr>
          <w:p w14:paraId="45445B37" w14:textId="1A38EF2F" w:rsidR="00941AEC" w:rsidRPr="008F123C" w:rsidRDefault="00EB3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F therapy </w:t>
            </w:r>
          </w:p>
        </w:tc>
        <w:tc>
          <w:tcPr>
            <w:tcW w:w="847" w:type="dxa"/>
          </w:tcPr>
          <w:p w14:paraId="5CFC1EF8" w14:textId="0B11CF24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Transp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808" w:type="dxa"/>
          </w:tcPr>
          <w:p w14:paraId="4F3CF41F" w14:textId="67760332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845" w:type="dxa"/>
          </w:tcPr>
          <w:p w14:paraId="706E35E8" w14:textId="68EA06CF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ths</w:t>
            </w: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4F16EDA8" w14:textId="7A502685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zed</w:t>
            </w:r>
          </w:p>
        </w:tc>
        <w:tc>
          <w:tcPr>
            <w:tcW w:w="1122" w:type="dxa"/>
          </w:tcPr>
          <w:p w14:paraId="78801301" w14:textId="36668EE0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 for</w:t>
            </w: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 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</w:tcPr>
          <w:p w14:paraId="24423997" w14:textId="1783EEC9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o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941AEC" w:rsidRPr="008F123C" w14:paraId="1035A429" w14:textId="3113B8DE" w:rsidTr="00941AEC">
        <w:tc>
          <w:tcPr>
            <w:tcW w:w="993" w:type="dxa"/>
          </w:tcPr>
          <w:p w14:paraId="732B28D4" w14:textId="081FD2AE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Naehrlich et al </w:t>
            </w:r>
            <w:r w:rsidR="003D206F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(7)</w:t>
            </w:r>
          </w:p>
        </w:tc>
        <w:tc>
          <w:tcPr>
            <w:tcW w:w="823" w:type="dxa"/>
          </w:tcPr>
          <w:p w14:paraId="37763C3B" w14:textId="77777777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  <w:p w14:paraId="7BA8BB85" w14:textId="77777777" w:rsidR="00941AEC" w:rsidRDefault="00941AEC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  <w:p w14:paraId="59CA3D2F" w14:textId="09B29519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213">
              <w:rPr>
                <w:rStyle w:val="fontstyle01"/>
                <w:rFonts w:ascii="Times New Roman" w:hAnsi="Times New Roman" w:cs="Times New Roman"/>
              </w:rPr>
              <w:t>ECFSPR</w:t>
            </w:r>
          </w:p>
        </w:tc>
        <w:tc>
          <w:tcPr>
            <w:tcW w:w="893" w:type="dxa"/>
          </w:tcPr>
          <w:p w14:paraId="612CA58A" w14:textId="54463466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spective cohort </w:t>
            </w: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tudy</w:t>
            </w:r>
          </w:p>
        </w:tc>
        <w:tc>
          <w:tcPr>
            <w:tcW w:w="667" w:type="dxa"/>
          </w:tcPr>
          <w:p w14:paraId="3E9A0AC4" w14:textId="1A4462AB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130 </w:t>
            </w:r>
          </w:p>
        </w:tc>
        <w:tc>
          <w:tcPr>
            <w:tcW w:w="752" w:type="dxa"/>
          </w:tcPr>
          <w:p w14:paraId="093B30FD" w14:textId="77777777" w:rsidR="00941AEC" w:rsidRPr="008F123C" w:rsidRDefault="00941AEC">
            <w:pPr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0-11 15 (11.5%) </w:t>
            </w: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12-17 24 (18.5%) </w:t>
            </w: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18-29 37 (28.5%) 30-49 49 (37.7%) 50</w:t>
            </w:r>
            <w:r w:rsidRPr="008F123C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 xml:space="preserve">+ </w:t>
            </w:r>
          </w:p>
          <w:p w14:paraId="369BE11D" w14:textId="435BEDA0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5 (3.8%)</w:t>
            </w:r>
          </w:p>
        </w:tc>
        <w:tc>
          <w:tcPr>
            <w:tcW w:w="646" w:type="dxa"/>
          </w:tcPr>
          <w:p w14:paraId="53F4519A" w14:textId="77777777" w:rsidR="00941AEC" w:rsidRPr="008F123C" w:rsidRDefault="00941AEC" w:rsidP="00BF186F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M 55.4% </w:t>
            </w:r>
          </w:p>
          <w:p w14:paraId="6BA13984" w14:textId="5EEB7396" w:rsidR="00941AEC" w:rsidRPr="008F123C" w:rsidRDefault="00941AEC" w:rsidP="00BF186F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F 44.6%</w:t>
            </w:r>
          </w:p>
        </w:tc>
        <w:tc>
          <w:tcPr>
            <w:tcW w:w="702" w:type="dxa"/>
          </w:tcPr>
          <w:p w14:paraId="68DAE551" w14:textId="52CEA9D0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RT-PCR</w:t>
            </w:r>
          </w:p>
        </w:tc>
        <w:tc>
          <w:tcPr>
            <w:tcW w:w="871" w:type="dxa"/>
          </w:tcPr>
          <w:p w14:paraId="1C3DEFDA" w14:textId="77777777" w:rsidR="00941AEC" w:rsidRPr="008F123C" w:rsidRDefault="00941AEC" w:rsidP="000909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F508del homozygous 57 (43.8%) </w:t>
            </w:r>
          </w:p>
          <w:p w14:paraId="6F333370" w14:textId="77777777" w:rsidR="00941AEC" w:rsidRPr="008F123C" w:rsidRDefault="00941AEC" w:rsidP="000909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5A7FE4" w14:textId="77777777" w:rsidR="00941AEC" w:rsidRPr="008F123C" w:rsidRDefault="00941AEC" w:rsidP="000909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F508del heterozygous 46 (35.4%)</w:t>
            </w:r>
          </w:p>
          <w:p w14:paraId="374DE334" w14:textId="77777777" w:rsidR="00941AEC" w:rsidRPr="008F123C" w:rsidRDefault="00941AEC" w:rsidP="000909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17DC32" w14:textId="6DE3B158" w:rsidR="00941AEC" w:rsidRPr="008F123C" w:rsidRDefault="00941AEC" w:rsidP="000909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Other 27 (20.8%)</w:t>
            </w:r>
          </w:p>
        </w:tc>
        <w:tc>
          <w:tcPr>
            <w:tcW w:w="646" w:type="dxa"/>
          </w:tcPr>
          <w:p w14:paraId="4F6728A7" w14:textId="00F74066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0 (32.0%)</w:t>
            </w:r>
          </w:p>
        </w:tc>
        <w:tc>
          <w:tcPr>
            <w:tcW w:w="828" w:type="dxa"/>
          </w:tcPr>
          <w:p w14:paraId="438F7B3D" w14:textId="3CAD34DD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5 (51.2%)</w:t>
            </w:r>
          </w:p>
        </w:tc>
        <w:tc>
          <w:tcPr>
            <w:tcW w:w="600" w:type="dxa"/>
          </w:tcPr>
          <w:p w14:paraId="7277B490" w14:textId="489279D5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/A</w:t>
            </w:r>
          </w:p>
        </w:tc>
        <w:tc>
          <w:tcPr>
            <w:tcW w:w="1167" w:type="dxa"/>
          </w:tcPr>
          <w:p w14:paraId="7556FD9B" w14:textId="78FD8DAA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82 (79.6%)</w:t>
            </w:r>
          </w:p>
        </w:tc>
        <w:tc>
          <w:tcPr>
            <w:tcW w:w="847" w:type="dxa"/>
          </w:tcPr>
          <w:p w14:paraId="09965C10" w14:textId="77777777" w:rsidR="00EB3138" w:rsidRDefault="00EB3138" w:rsidP="00EB3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CFTR modulator </w:t>
            </w:r>
          </w:p>
          <w:p w14:paraId="4EE8DE2C" w14:textId="14B89E1C" w:rsidR="00EB3138" w:rsidRDefault="00EB3138" w:rsidP="00EB3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31 (24.6%)</w:t>
            </w:r>
          </w:p>
          <w:p w14:paraId="2EFC04FA" w14:textId="77777777" w:rsidR="00EB3138" w:rsidRPr="008F123C" w:rsidRDefault="00EB3138" w:rsidP="00EB31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1D339F" w14:textId="77777777" w:rsidR="00EB3138" w:rsidRDefault="00EB3138" w:rsidP="00EB3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Azitromicin </w:t>
            </w:r>
          </w:p>
          <w:p w14:paraId="56A02ED3" w14:textId="615FED3D" w:rsidR="00EB3138" w:rsidRPr="008F123C" w:rsidRDefault="00EB3138" w:rsidP="00EB3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30 (39%) </w:t>
            </w:r>
          </w:p>
          <w:p w14:paraId="50AA2884" w14:textId="77777777" w:rsidR="00941AEC" w:rsidRPr="00EB3138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</w:tcPr>
          <w:p w14:paraId="77F4E1C7" w14:textId="77777777" w:rsidR="00941AEC" w:rsidRPr="0041257A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57A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</w:p>
          <w:p w14:paraId="2ACEE8D2" w14:textId="77777777" w:rsidR="00EB3138" w:rsidRPr="0041257A" w:rsidRDefault="00EB31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E226E2" w14:textId="1D3F1BD3" w:rsidR="00EB3138" w:rsidRPr="008F123C" w:rsidRDefault="00EB3138" w:rsidP="00EB3138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incidence in lung transplanted pwCF (8.43/1000, 95% CI: 5.35-12.62) 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vs</w:t>
            </w:r>
            <w:r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non-lung</w:t>
            </w: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ransplanted pwCF (2.36/1000, 95% CI: 1.94-2.86)</w:t>
            </w:r>
          </w:p>
          <w:p w14:paraId="254C28E8" w14:textId="0078FF2E" w:rsidR="00EB3138" w:rsidRPr="00EB3138" w:rsidRDefault="00EB31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75CA2106" w14:textId="5BB0A909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 (9.2%)</w:t>
            </w:r>
          </w:p>
        </w:tc>
        <w:tc>
          <w:tcPr>
            <w:tcW w:w="845" w:type="dxa"/>
          </w:tcPr>
          <w:p w14:paraId="27C0F896" w14:textId="77777777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5 (3.8%)</w:t>
            </w:r>
          </w:p>
          <w:p w14:paraId="691C0068" w14:textId="77777777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61CDBA" w14:textId="01059B20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Of these 3 had lung transplant </w:t>
            </w:r>
          </w:p>
        </w:tc>
        <w:tc>
          <w:tcPr>
            <w:tcW w:w="810" w:type="dxa"/>
          </w:tcPr>
          <w:p w14:paraId="511E3DCC" w14:textId="6FE2B52C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75 (58.1%)</w:t>
            </w:r>
          </w:p>
        </w:tc>
        <w:tc>
          <w:tcPr>
            <w:tcW w:w="1122" w:type="dxa"/>
          </w:tcPr>
          <w:p w14:paraId="334A6DAC" w14:textId="77777777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Additional iv antibiotics 49.5%</w:t>
            </w:r>
          </w:p>
          <w:p w14:paraId="3E00BFE1" w14:textId="77777777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E9DCC9" w14:textId="77777777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Oxygen 24/86 (27.9%)</w:t>
            </w:r>
          </w:p>
          <w:p w14:paraId="7849511B" w14:textId="77777777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01F639" w14:textId="3739E34D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respiratory support 12/80 (12.5%) </w:t>
            </w:r>
          </w:p>
          <w:p w14:paraId="36A16A29" w14:textId="77777777" w:rsidR="00941AE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Of these</w:t>
            </w:r>
          </w:p>
          <w:p w14:paraId="34308DAD" w14:textId="1286B675" w:rsidR="00941AEC" w:rsidRPr="008F123C" w:rsidRDefault="00941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IV 5 invasive venti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 ECMO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5" w:type="dxa"/>
          </w:tcPr>
          <w:p w14:paraId="0927393A" w14:textId="06A5CDE6" w:rsidR="00941AEC" w:rsidRPr="008F123C" w:rsidRDefault="00543CA7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Incidence was higher</w:t>
            </w:r>
          </w:p>
          <w:p w14:paraId="350626F0" w14:textId="5E79E1D2" w:rsidR="00941AEC" w:rsidRPr="008F123C" w:rsidRDefault="00941AEC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in pwCF</w:t>
            </w:r>
            <w:r w:rsidR="00543CA7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&lt; 49 y compared to</w:t>
            </w:r>
            <w:r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the general population</w:t>
            </w:r>
          </w:p>
          <w:p w14:paraId="4862E2CF" w14:textId="77777777" w:rsidR="00941AEC" w:rsidRPr="008F123C" w:rsidRDefault="00941AEC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  <w:p w14:paraId="5CA7E27B" w14:textId="0A783C7C" w:rsidR="00941AEC" w:rsidRPr="008F123C" w:rsidRDefault="00543CA7" w:rsidP="008A1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ompared to</w:t>
            </w:r>
            <w:r w:rsidR="00941AEC"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the age-matched general population, pwCF have a higher</w:t>
            </w:r>
            <w:r w:rsidR="00941AEC"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="00941AEC"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incidence of SARS-CoV-2 infection and hospitalization, especially</w:t>
            </w:r>
            <w:r w:rsidR="00941AEC"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="00941AEC" w:rsidRPr="008F123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lung-transplanted pwCF</w:t>
            </w:r>
          </w:p>
        </w:tc>
      </w:tr>
      <w:tr w:rsidR="00C30737" w:rsidRPr="008F123C" w14:paraId="08C8DD92" w14:textId="77777777" w:rsidTr="003B3389">
        <w:tc>
          <w:tcPr>
            <w:tcW w:w="993" w:type="dxa"/>
          </w:tcPr>
          <w:p w14:paraId="18C600FC" w14:textId="29905C91" w:rsidR="00C30737" w:rsidRPr="003D206F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g et al</w:t>
            </w:r>
            <w:r w:rsidR="003D206F">
              <w:rPr>
                <w:rFonts w:ascii="Times New Roman" w:hAnsi="Times New Roman" w:cs="Times New Roman"/>
                <w:sz w:val="18"/>
                <w:szCs w:val="18"/>
              </w:rPr>
              <w:t xml:space="preserve"> (8)</w:t>
            </w:r>
          </w:p>
        </w:tc>
        <w:tc>
          <w:tcPr>
            <w:tcW w:w="823" w:type="dxa"/>
          </w:tcPr>
          <w:p w14:paraId="7F208E19" w14:textId="77777777" w:rsidR="00C30737" w:rsidRDefault="00C30737" w:rsidP="003B33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  <w:p w14:paraId="1EF86206" w14:textId="77777777" w:rsidR="00C30737" w:rsidRDefault="00C30737" w:rsidP="003B33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9D54D48" w14:textId="77777777" w:rsidR="00C30737" w:rsidRDefault="00C30737" w:rsidP="003B33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CFSPR </w:t>
            </w:r>
          </w:p>
        </w:tc>
        <w:tc>
          <w:tcPr>
            <w:tcW w:w="893" w:type="dxa"/>
          </w:tcPr>
          <w:p w14:paraId="47029979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pective cohort study</w:t>
            </w:r>
          </w:p>
        </w:tc>
        <w:tc>
          <w:tcPr>
            <w:tcW w:w="667" w:type="dxa"/>
          </w:tcPr>
          <w:p w14:paraId="49C69A63" w14:textId="1CE8DB32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8 </w:t>
            </w:r>
          </w:p>
        </w:tc>
        <w:tc>
          <w:tcPr>
            <w:tcW w:w="752" w:type="dxa"/>
          </w:tcPr>
          <w:p w14:paraId="631DA33A" w14:textId="39C42123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dian age 24y </w:t>
            </w:r>
          </w:p>
        </w:tc>
        <w:tc>
          <w:tcPr>
            <w:tcW w:w="646" w:type="dxa"/>
          </w:tcPr>
          <w:p w14:paraId="1344D3CA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 48.4%</w:t>
            </w:r>
          </w:p>
          <w:p w14:paraId="030BCB0E" w14:textId="7474D69E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51.6%</w:t>
            </w:r>
          </w:p>
          <w:p w14:paraId="76798989" w14:textId="527DB80F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2F9E487B" w14:textId="0A29E088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  <w:tc>
          <w:tcPr>
            <w:tcW w:w="871" w:type="dxa"/>
          </w:tcPr>
          <w:p w14:paraId="0DAB783D" w14:textId="62552BD4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544">
              <w:rPr>
                <w:rFonts w:ascii="Times New Roman" w:hAnsi="Times New Roman" w:cs="Times New Roman"/>
                <w:sz w:val="18"/>
                <w:szCs w:val="18"/>
              </w:rPr>
              <w:t>F508del heterozygous</w:t>
            </w:r>
          </w:p>
          <w:p w14:paraId="063074BC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 (31,6%)</w:t>
            </w:r>
          </w:p>
          <w:p w14:paraId="0BFB0919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F50F92" w14:textId="4446CE4D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544">
              <w:rPr>
                <w:rFonts w:ascii="Times New Roman" w:hAnsi="Times New Roman" w:cs="Times New Roman"/>
                <w:sz w:val="18"/>
                <w:szCs w:val="18"/>
              </w:rPr>
              <w:t>F508del homozygous</w:t>
            </w:r>
          </w:p>
          <w:p w14:paraId="7B633CDC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 (26,3%)</w:t>
            </w:r>
          </w:p>
          <w:p w14:paraId="2922C88C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7469D1" w14:textId="6B652EB8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  <w:p w14:paraId="2B0C514A" w14:textId="77777777" w:rsidR="00C30737" w:rsidRPr="00CE1544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 (42%)</w:t>
            </w:r>
          </w:p>
        </w:tc>
        <w:tc>
          <w:tcPr>
            <w:tcW w:w="646" w:type="dxa"/>
          </w:tcPr>
          <w:p w14:paraId="12975FF9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72F">
              <w:rPr>
                <w:rFonts w:ascii="Times New Roman" w:hAnsi="Times New Roman" w:cs="Times New Roman"/>
                <w:sz w:val="18"/>
                <w:szCs w:val="18"/>
              </w:rPr>
              <w:t>206 (26.1%)</w:t>
            </w:r>
          </w:p>
        </w:tc>
        <w:tc>
          <w:tcPr>
            <w:tcW w:w="828" w:type="dxa"/>
          </w:tcPr>
          <w:p w14:paraId="54499000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 (43,4%)</w:t>
            </w:r>
          </w:p>
        </w:tc>
        <w:tc>
          <w:tcPr>
            <w:tcW w:w="600" w:type="dxa"/>
          </w:tcPr>
          <w:p w14:paraId="252620D9" w14:textId="77777777" w:rsidR="00C30737" w:rsidRPr="008F123C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4,4%)</w:t>
            </w:r>
          </w:p>
        </w:tc>
        <w:tc>
          <w:tcPr>
            <w:tcW w:w="1167" w:type="dxa"/>
          </w:tcPr>
          <w:p w14:paraId="42C6FE4C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172F">
              <w:rPr>
                <w:rFonts w:ascii="Times New Roman" w:hAnsi="Times New Roman" w:cs="Times New Roman"/>
                <w:sz w:val="18"/>
                <w:szCs w:val="18"/>
              </w:rPr>
              <w:t>660 (80.6%)</w:t>
            </w:r>
          </w:p>
        </w:tc>
        <w:tc>
          <w:tcPr>
            <w:tcW w:w="847" w:type="dxa"/>
          </w:tcPr>
          <w:p w14:paraId="60DDE8E9" w14:textId="326E1EE5" w:rsidR="00C30737" w:rsidRDefault="00C30737" w:rsidP="00C307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="0076227D">
              <w:rPr>
                <w:rFonts w:ascii="Times New Roman" w:hAnsi="Times New Roman" w:cs="Times New Roman"/>
                <w:sz w:val="18"/>
                <w:szCs w:val="18"/>
              </w:rPr>
              <w:t>38.5%</w:t>
            </w:r>
          </w:p>
          <w:p w14:paraId="3C3D2FA0" w14:textId="77777777" w:rsidR="00C30737" w:rsidRDefault="00C30737" w:rsidP="00C307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58E611" w14:textId="53F988F9" w:rsidR="00C30737" w:rsidRDefault="00C30737" w:rsidP="00C307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ithromycin</w:t>
            </w:r>
          </w:p>
          <w:p w14:paraId="777EE4F3" w14:textId="471C9FE2" w:rsidR="00C30737" w:rsidRDefault="0076227D" w:rsidP="00C307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1%</w:t>
            </w:r>
          </w:p>
          <w:p w14:paraId="5FA472AF" w14:textId="3A09A83B" w:rsidR="00C30737" w:rsidRDefault="00C30737" w:rsidP="00C307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E614F5" w14:textId="056E0A59" w:rsidR="00C30737" w:rsidRDefault="00C30737" w:rsidP="00C307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FTR modulators </w:t>
            </w:r>
            <w:r w:rsidR="0076227D">
              <w:rPr>
                <w:rFonts w:ascii="Times New Roman" w:hAnsi="Times New Roman" w:cs="Times New Roman"/>
                <w:sz w:val="18"/>
                <w:szCs w:val="18"/>
              </w:rPr>
              <w:t>31.5%</w:t>
            </w:r>
          </w:p>
          <w:p w14:paraId="53BEEB19" w14:textId="77777777" w:rsidR="00C30737" w:rsidRDefault="00C30737" w:rsidP="00C307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167ECD" w14:textId="09F61EB9" w:rsidR="00C30737" w:rsidRDefault="00C30737" w:rsidP="00C307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rnase alfa</w:t>
            </w:r>
            <w:r w:rsidR="0076227D">
              <w:rPr>
                <w:rFonts w:ascii="Times New Roman" w:hAnsi="Times New Roman" w:cs="Times New Roman"/>
                <w:sz w:val="18"/>
                <w:szCs w:val="18"/>
              </w:rPr>
              <w:t xml:space="preserve"> 58.3%</w:t>
            </w:r>
          </w:p>
        </w:tc>
        <w:tc>
          <w:tcPr>
            <w:tcW w:w="847" w:type="dxa"/>
          </w:tcPr>
          <w:p w14:paraId="650B6C77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9,4%)</w:t>
            </w:r>
          </w:p>
        </w:tc>
        <w:tc>
          <w:tcPr>
            <w:tcW w:w="808" w:type="dxa"/>
          </w:tcPr>
          <w:p w14:paraId="024D03F3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2,5%)</w:t>
            </w:r>
          </w:p>
        </w:tc>
        <w:tc>
          <w:tcPr>
            <w:tcW w:w="845" w:type="dxa"/>
          </w:tcPr>
          <w:p w14:paraId="5F9D3846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,3%)</w:t>
            </w:r>
          </w:p>
        </w:tc>
        <w:tc>
          <w:tcPr>
            <w:tcW w:w="810" w:type="dxa"/>
          </w:tcPr>
          <w:p w14:paraId="4A0D6B91" w14:textId="77777777" w:rsidR="00C30737" w:rsidRDefault="0076227D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5 (23.7%) </w:t>
            </w:r>
          </w:p>
          <w:p w14:paraId="7D525C8A" w14:textId="77777777" w:rsidR="0076227D" w:rsidRDefault="0076227D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C54818" w14:textId="7FE4886B" w:rsidR="0076227D" w:rsidRDefault="0076227D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1EBCEF9C" w14:textId="77777777" w:rsidR="00C30737" w:rsidRPr="0041257A" w:rsidRDefault="0076227D" w:rsidP="003B3389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1257A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O2 therapy 96 (11.7%)</w:t>
            </w:r>
          </w:p>
          <w:p w14:paraId="455A4729" w14:textId="77777777" w:rsidR="0076227D" w:rsidRPr="0041257A" w:rsidRDefault="0076227D" w:rsidP="003B3389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7365B10D" w14:textId="77777777" w:rsidR="0076227D" w:rsidRPr="0041257A" w:rsidRDefault="0076227D" w:rsidP="003B3389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1257A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IV 16 (1,9%)</w:t>
            </w:r>
          </w:p>
          <w:p w14:paraId="65207811" w14:textId="77777777" w:rsidR="0076227D" w:rsidRPr="0041257A" w:rsidRDefault="0076227D" w:rsidP="003B3389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3B608A8D" w14:textId="77777777" w:rsidR="0076227D" w:rsidRPr="0041257A" w:rsidRDefault="0076227D" w:rsidP="003B3389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1257A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Invasive ventilation12 (1,5%)</w:t>
            </w:r>
          </w:p>
          <w:p w14:paraId="5D3236A7" w14:textId="77777777" w:rsidR="0076227D" w:rsidRPr="0041257A" w:rsidRDefault="0076227D" w:rsidP="003B3389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2F6B95EA" w14:textId="1AAD3CBB" w:rsidR="0076227D" w:rsidRDefault="0076227D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MO 4 (0,5%)</w:t>
            </w:r>
          </w:p>
        </w:tc>
        <w:tc>
          <w:tcPr>
            <w:tcW w:w="1065" w:type="dxa"/>
          </w:tcPr>
          <w:p w14:paraId="732A1AE7" w14:textId="02FFA136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pdate of Naerlich et al </w:t>
            </w:r>
          </w:p>
          <w:p w14:paraId="23D84ED7" w14:textId="3C5546C1" w:rsidR="0076227D" w:rsidRDefault="0076227D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8830E2" w14:textId="0C8EB2A3" w:rsidR="0076227D" w:rsidRDefault="0076227D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sk factor for severe outcome: </w:t>
            </w:r>
          </w:p>
          <w:p w14:paraId="4D62F9A4" w14:textId="436D49F9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2B7">
              <w:rPr>
                <w:rFonts w:ascii="Times New Roman" w:hAnsi="Times New Roman" w:cs="Times New Roman"/>
                <w:sz w:val="18"/>
                <w:szCs w:val="18"/>
              </w:rPr>
              <w:t>FEV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62B7">
              <w:rPr>
                <w:rFonts w:ascii="Times New Roman" w:hAnsi="Times New Roman" w:cs="Times New Roman"/>
                <w:sz w:val="18"/>
                <w:szCs w:val="18"/>
              </w:rPr>
              <w:t xml:space="preserve">&lt;70% predicted, CFRD and  lung transplants </w:t>
            </w:r>
          </w:p>
          <w:p w14:paraId="690FD4EE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688BD3" w14:textId="77777777" w:rsidR="00C30737" w:rsidRDefault="00C3073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801">
              <w:rPr>
                <w:rFonts w:ascii="Times New Roman" w:hAnsi="Times New Roman" w:cs="Times New Roman"/>
                <w:sz w:val="18"/>
                <w:szCs w:val="18"/>
              </w:rPr>
              <w:t xml:space="preserve">CFTR modulator </w:t>
            </w:r>
            <w:r w:rsidRPr="00D568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e was negatively associated with hospitalisation</w:t>
            </w:r>
          </w:p>
        </w:tc>
      </w:tr>
      <w:tr w:rsidR="00941AEC" w:rsidRPr="008F123C" w14:paraId="076B464E" w14:textId="72760DE6" w:rsidTr="00941AEC">
        <w:tc>
          <w:tcPr>
            <w:tcW w:w="993" w:type="dxa"/>
          </w:tcPr>
          <w:p w14:paraId="6B3716E1" w14:textId="4416B15F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in et al</w:t>
            </w:r>
            <w:r w:rsidR="003D20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D206F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823" w:type="dxa"/>
          </w:tcPr>
          <w:p w14:paraId="3B75B438" w14:textId="08244B53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entina,Brazil,Chile, France, Germany, Italy, Russia, South Africa, Spain, Sweden</w:t>
            </w:r>
            <w:r w:rsidR="006D5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tzerland, UK</w:t>
            </w:r>
            <w:r w:rsidR="006D5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893" w:type="dxa"/>
          </w:tcPr>
          <w:p w14:paraId="5D70E975" w14:textId="5EAD94AE" w:rsidR="00941AEC" w:rsidRPr="008F123C" w:rsidRDefault="000516B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F50AEE">
              <w:rPr>
                <w:rFonts w:ascii="Times New Roman" w:hAnsi="Times New Roman" w:cs="Times New Roman"/>
                <w:sz w:val="18"/>
                <w:szCs w:val="18"/>
              </w:rPr>
              <w:t xml:space="preserve">ultinational retrospective cohort </w:t>
            </w:r>
            <w:r w:rsidR="00941AEC"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study </w:t>
            </w:r>
          </w:p>
        </w:tc>
        <w:tc>
          <w:tcPr>
            <w:tcW w:w="667" w:type="dxa"/>
          </w:tcPr>
          <w:p w14:paraId="2D8F9333" w14:textId="19784772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52" w:type="dxa"/>
          </w:tcPr>
          <w:p w14:paraId="780ED09C" w14:textId="2D13B24C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Median age 10 (IQR 6-15)</w:t>
            </w:r>
          </w:p>
        </w:tc>
        <w:tc>
          <w:tcPr>
            <w:tcW w:w="646" w:type="dxa"/>
          </w:tcPr>
          <w:p w14:paraId="2B6C092D" w14:textId="77777777" w:rsidR="00941AE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M 54%</w:t>
            </w:r>
          </w:p>
          <w:p w14:paraId="1963B912" w14:textId="77777777" w:rsidR="00F50AEE" w:rsidRDefault="00F50AEE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7940E5CB" w14:textId="56DDC98E" w:rsidR="00F50AEE" w:rsidRPr="008F123C" w:rsidRDefault="00F50AEE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</w:p>
        </w:tc>
        <w:tc>
          <w:tcPr>
            <w:tcW w:w="702" w:type="dxa"/>
          </w:tcPr>
          <w:p w14:paraId="20E085E8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RT-PCR or clinical diagnosis of COVID19</w:t>
            </w:r>
          </w:p>
          <w:p w14:paraId="770C0FEC" w14:textId="158A40BA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</w:tcPr>
          <w:p w14:paraId="7BF210DA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F508 del Homozygous 43/104 (41%)</w:t>
            </w:r>
          </w:p>
          <w:p w14:paraId="7852AAEC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F508del heterozygous 32/104 (31%)</w:t>
            </w:r>
          </w:p>
          <w:p w14:paraId="7D36EBBF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65DCA4" w14:textId="34A299A1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Other 29/104(28%)</w:t>
            </w:r>
          </w:p>
        </w:tc>
        <w:tc>
          <w:tcPr>
            <w:tcW w:w="646" w:type="dxa"/>
          </w:tcPr>
          <w:p w14:paraId="3DCE760A" w14:textId="540EFC14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9/100 (9%)</w:t>
            </w:r>
          </w:p>
        </w:tc>
        <w:tc>
          <w:tcPr>
            <w:tcW w:w="828" w:type="dxa"/>
          </w:tcPr>
          <w:p w14:paraId="2772757F" w14:textId="075D744B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31/96 (32%)</w:t>
            </w:r>
          </w:p>
          <w:p w14:paraId="6FDA22A3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933E37" w14:textId="6D123DCF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</w:tcPr>
          <w:p w14:paraId="0FC6A2FE" w14:textId="0D34B239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7" w:type="dxa"/>
          </w:tcPr>
          <w:p w14:paraId="5267AA09" w14:textId="7653695A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84/100 (84%)</w:t>
            </w:r>
          </w:p>
        </w:tc>
        <w:tc>
          <w:tcPr>
            <w:tcW w:w="847" w:type="dxa"/>
          </w:tcPr>
          <w:p w14:paraId="785764F5" w14:textId="4BC9079C" w:rsidR="00F50AEE" w:rsidRPr="008F123C" w:rsidRDefault="00F50AEE" w:rsidP="00F5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CFTR modulator 50/83 (60%)</w:t>
            </w:r>
          </w:p>
          <w:p w14:paraId="21427647" w14:textId="77777777" w:rsidR="00941AE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98A965" w14:textId="511A85E5" w:rsidR="00F50AEE" w:rsidRPr="008F123C" w:rsidRDefault="006D5BA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50AEE" w:rsidRPr="008F123C">
              <w:rPr>
                <w:rFonts w:ascii="Times New Roman" w:hAnsi="Times New Roman" w:cs="Times New Roman"/>
                <w:sz w:val="18"/>
                <w:szCs w:val="18"/>
              </w:rPr>
              <w:t>zithromycin 31/55 (56%)</w:t>
            </w:r>
          </w:p>
        </w:tc>
        <w:tc>
          <w:tcPr>
            <w:tcW w:w="847" w:type="dxa"/>
          </w:tcPr>
          <w:p w14:paraId="3C896114" w14:textId="07359A6C" w:rsidR="00F50AEE" w:rsidRDefault="00F50AEE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/105 </w:t>
            </w:r>
          </w:p>
          <w:p w14:paraId="5029E187" w14:textId="73E1E7E0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1 lung </w:t>
            </w:r>
          </w:p>
          <w:p w14:paraId="6DF30B36" w14:textId="701F77AB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EE">
              <w:rPr>
                <w:rFonts w:ascii="Times New Roman" w:hAnsi="Times New Roman" w:cs="Times New Roman"/>
                <w:sz w:val="18"/>
                <w:szCs w:val="18"/>
              </w:rPr>
              <w:t>1 liver</w:t>
            </w: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8" w:type="dxa"/>
          </w:tcPr>
          <w:p w14:paraId="2001FEB2" w14:textId="24DD9CE5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1/83 (1%)</w:t>
            </w:r>
          </w:p>
        </w:tc>
        <w:tc>
          <w:tcPr>
            <w:tcW w:w="845" w:type="dxa"/>
          </w:tcPr>
          <w:p w14:paraId="0794B1AF" w14:textId="3F793C65" w:rsidR="00941AEC" w:rsidRPr="008F123C" w:rsidRDefault="00F50AEE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6E7130D5" w14:textId="728BB980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Hospitalized 24/82 (29%)</w:t>
            </w:r>
          </w:p>
        </w:tc>
        <w:tc>
          <w:tcPr>
            <w:tcW w:w="1122" w:type="dxa"/>
          </w:tcPr>
          <w:p w14:paraId="1BBCE7C5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Oral antibiotics 16/43 (37%)</w:t>
            </w:r>
          </w:p>
          <w:p w14:paraId="553EA597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5D8E37" w14:textId="740B5EA0" w:rsidR="00941AEC" w:rsidRPr="008F123C" w:rsidRDefault="00F50AEE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 antiobiotics:</w:t>
            </w:r>
            <w:r w:rsidR="00941AEC"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at hospital </w:t>
            </w:r>
            <w:r w:rsidR="00941AEC" w:rsidRPr="008F123C">
              <w:rPr>
                <w:rFonts w:ascii="Times New Roman" w:hAnsi="Times New Roman" w:cs="Times New Roman"/>
                <w:sz w:val="18"/>
                <w:szCs w:val="18"/>
              </w:rPr>
              <w:t>14/39 (36%)</w:t>
            </w:r>
          </w:p>
          <w:p w14:paraId="3C624D2E" w14:textId="60EBF19A" w:rsidR="00941AEC" w:rsidRPr="00F50AEE" w:rsidRDefault="00F50AEE" w:rsidP="00F5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41AEC" w:rsidRPr="00F50AEE">
              <w:rPr>
                <w:rFonts w:ascii="Times New Roman" w:hAnsi="Times New Roman" w:cs="Times New Roman"/>
                <w:sz w:val="18"/>
                <w:szCs w:val="18"/>
              </w:rPr>
              <w:t>at home 4/37 (11%)</w:t>
            </w:r>
          </w:p>
          <w:p w14:paraId="6930D90C" w14:textId="77777777" w:rsidR="00F50AEE" w:rsidRDefault="00F50AEE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3D1F92" w14:textId="12038A7D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Antiviral 5/36 (14%) </w:t>
            </w:r>
          </w:p>
          <w:p w14:paraId="49F9A0D7" w14:textId="4C29310D" w:rsidR="00941AEC" w:rsidRPr="008F123C" w:rsidRDefault="00941AEC" w:rsidP="00F5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</w:tcPr>
          <w:p w14:paraId="013B5F35" w14:textId="77777777" w:rsidR="006D5BAC" w:rsidRDefault="00941AEC" w:rsidP="008A2F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ound half of children with C</w:t>
            </w:r>
            <w:r w:rsidR="006D5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D</w:t>
            </w: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ere admitted to</w:t>
            </w: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hospital. </w:t>
            </w:r>
          </w:p>
          <w:p w14:paraId="2EE0CCB2" w14:textId="77777777" w:rsidR="006D5BAC" w:rsidRDefault="006D5BAC" w:rsidP="008A2F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600364D" w14:textId="2CD93266" w:rsidR="00941AEC" w:rsidRPr="006D5BAC" w:rsidRDefault="006D5BAC" w:rsidP="008A2F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patients </w:t>
            </w:r>
            <w:r w:rsidR="00941AEC"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d a lower median ppFEV1 (73%) than</w:t>
            </w:r>
            <w:r w:rsidR="00941AEC"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patients</w:t>
            </w:r>
            <w:r w:rsidR="00941AEC"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7%).</w:t>
            </w:r>
          </w:p>
        </w:tc>
      </w:tr>
      <w:tr w:rsidR="00941AEC" w:rsidRPr="008F123C" w14:paraId="6CDD2AD3" w14:textId="41300AA7" w:rsidTr="00941AEC">
        <w:tc>
          <w:tcPr>
            <w:tcW w:w="993" w:type="dxa"/>
          </w:tcPr>
          <w:p w14:paraId="3974D99B" w14:textId="1FE66C63" w:rsidR="00941AEC" w:rsidRPr="003D206F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Cosgriff et al</w:t>
            </w:r>
            <w:r w:rsidR="003D206F">
              <w:rPr>
                <w:rFonts w:ascii="Times New Roman" w:hAnsi="Times New Roman" w:cs="Times New Roman"/>
                <w:sz w:val="18"/>
                <w:szCs w:val="18"/>
              </w:rPr>
              <w:t xml:space="preserve"> (13)</w:t>
            </w:r>
          </w:p>
        </w:tc>
        <w:tc>
          <w:tcPr>
            <w:tcW w:w="823" w:type="dxa"/>
          </w:tcPr>
          <w:p w14:paraId="0041D3AC" w14:textId="77777777" w:rsidR="00941AEC" w:rsidRDefault="00941AEC" w:rsidP="008A2F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,</w:t>
            </w: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anada, France, Ireland, Netherlands, New Zealand, UK and US</w:t>
            </w:r>
          </w:p>
          <w:p w14:paraId="68F5FF43" w14:textId="77777777" w:rsidR="006D5BAC" w:rsidRDefault="006D5BAC" w:rsidP="008A2F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08339F5" w14:textId="7553623D" w:rsidR="006D5BAC" w:rsidRDefault="006D5BAC" w:rsidP="008A2F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</w:t>
            </w:r>
            <w:r w:rsidRPr="008F12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GHG)</w:t>
            </w:r>
          </w:p>
          <w:p w14:paraId="52CCDCC9" w14:textId="37952A44" w:rsidR="006D5BAC" w:rsidRPr="008F123C" w:rsidRDefault="006D5BA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</w:tcPr>
          <w:p w14:paraId="0BB9E5D9" w14:textId="0F175533" w:rsidR="00941AEC" w:rsidRPr="008F123C" w:rsidRDefault="00F01667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ltinational retrospective cohort </w:t>
            </w: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667" w:type="dxa"/>
          </w:tcPr>
          <w:p w14:paraId="183EDDD1" w14:textId="232982C3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52" w:type="dxa"/>
          </w:tcPr>
          <w:p w14:paraId="7997A161" w14:textId="53E2B4CD" w:rsidR="00941AEC" w:rsidRPr="008F123C" w:rsidRDefault="00941AEC" w:rsidP="00F0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Median age 33 (IQR 15-57)</w:t>
            </w:r>
          </w:p>
          <w:p w14:paraId="1B52A934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D069C0" w14:textId="3AB20E19" w:rsidR="00941AEC" w:rsidRPr="008F123C" w:rsidRDefault="00941AEC" w:rsidP="00F17B7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646" w:type="dxa"/>
          </w:tcPr>
          <w:p w14:paraId="7D9DFD24" w14:textId="77777777" w:rsidR="00941AE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M 43%</w:t>
            </w:r>
          </w:p>
          <w:p w14:paraId="641A453B" w14:textId="7037C53E" w:rsidR="00F01667" w:rsidRPr="008F123C" w:rsidRDefault="00F01667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57%</w:t>
            </w:r>
          </w:p>
        </w:tc>
        <w:tc>
          <w:tcPr>
            <w:tcW w:w="702" w:type="dxa"/>
          </w:tcPr>
          <w:p w14:paraId="374419BB" w14:textId="5D17EA13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Positive test for SARS-CoV2 not specified which one</w:t>
            </w:r>
          </w:p>
        </w:tc>
        <w:tc>
          <w:tcPr>
            <w:tcW w:w="871" w:type="dxa"/>
          </w:tcPr>
          <w:p w14:paraId="5C75C7E2" w14:textId="259735BA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F508del homozygous 17 (43%)</w:t>
            </w:r>
          </w:p>
        </w:tc>
        <w:tc>
          <w:tcPr>
            <w:tcW w:w="646" w:type="dxa"/>
          </w:tcPr>
          <w:p w14:paraId="2D8220D7" w14:textId="4B3C34FD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15 (38%)</w:t>
            </w:r>
          </w:p>
        </w:tc>
        <w:tc>
          <w:tcPr>
            <w:tcW w:w="828" w:type="dxa"/>
          </w:tcPr>
          <w:p w14:paraId="7432959E" w14:textId="0F9FE593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71%</w:t>
            </w:r>
          </w:p>
        </w:tc>
        <w:tc>
          <w:tcPr>
            <w:tcW w:w="600" w:type="dxa"/>
          </w:tcPr>
          <w:p w14:paraId="53A2D378" w14:textId="10D2BF42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7" w:type="dxa"/>
          </w:tcPr>
          <w:p w14:paraId="28979336" w14:textId="22E82184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7" w:type="dxa"/>
          </w:tcPr>
          <w:p w14:paraId="77F3B479" w14:textId="775D3650" w:rsidR="00941AEC" w:rsidRPr="008F123C" w:rsidRDefault="00F01667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CFTR modulators 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5%)</w:t>
            </w:r>
          </w:p>
        </w:tc>
        <w:tc>
          <w:tcPr>
            <w:tcW w:w="847" w:type="dxa"/>
          </w:tcPr>
          <w:p w14:paraId="461E1798" w14:textId="68A75EFB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  <w:p w14:paraId="59F758AE" w14:textId="3B1117A9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6B01C73E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4 (10%)</w:t>
            </w:r>
          </w:p>
          <w:p w14:paraId="0CD8E5FA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11F1CB" w14:textId="1A56834C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1 non trasplanted 3 transpanted </w:t>
            </w:r>
          </w:p>
        </w:tc>
        <w:tc>
          <w:tcPr>
            <w:tcW w:w="845" w:type="dxa"/>
          </w:tcPr>
          <w:p w14:paraId="28759F69" w14:textId="03F7C40B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43714E7F" w14:textId="347E9D71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2" w:type="dxa"/>
          </w:tcPr>
          <w:p w14:paraId="41BEBF2A" w14:textId="09793CF7" w:rsidR="00941AEC" w:rsidRPr="008F123C" w:rsidRDefault="005B5236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="00941AEC"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25 (63%) of these 10 oral and 17 IV, 2 both </w:t>
            </w:r>
          </w:p>
          <w:p w14:paraId="39922C8B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C1B683" w14:textId="745AAF81" w:rsidR="00941AEC" w:rsidRPr="008F123C" w:rsidRDefault="005B5236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oxyg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pplementation </w:t>
            </w:r>
            <w:r w:rsidR="00941AEC" w:rsidRPr="008F123C">
              <w:rPr>
                <w:rFonts w:ascii="Times New Roman" w:hAnsi="Times New Roman" w:cs="Times New Roman"/>
                <w:sz w:val="18"/>
                <w:szCs w:val="18"/>
              </w:rPr>
              <w:t xml:space="preserve">13 (33%) </w:t>
            </w:r>
          </w:p>
          <w:p w14:paraId="58E176CE" w14:textId="77777777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E491B7" w14:textId="67C3BCC1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</w:tcPr>
          <w:p w14:paraId="6B158AF9" w14:textId="560BF015" w:rsidR="00941AEC" w:rsidRPr="008F123C" w:rsidRDefault="00941AEC" w:rsidP="008A2F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5236" w:rsidRPr="008F123C" w14:paraId="61A8A3AB" w14:textId="77777777" w:rsidTr="003B3389">
        <w:tc>
          <w:tcPr>
            <w:tcW w:w="993" w:type="dxa"/>
          </w:tcPr>
          <w:p w14:paraId="061C0743" w14:textId="49F13A34" w:rsidR="005B5236" w:rsidRPr="003D206F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Clenaghan et al</w:t>
            </w:r>
            <w:r w:rsidR="003D206F">
              <w:rPr>
                <w:rFonts w:ascii="Times New Roman" w:hAnsi="Times New Roman" w:cs="Times New Roman"/>
                <w:sz w:val="18"/>
                <w:szCs w:val="18"/>
              </w:rPr>
              <w:t xml:space="preserve"> (6)</w:t>
            </w:r>
          </w:p>
        </w:tc>
        <w:tc>
          <w:tcPr>
            <w:tcW w:w="823" w:type="dxa"/>
          </w:tcPr>
          <w:p w14:paraId="7C4F3C39" w14:textId="77777777" w:rsidR="005B5236" w:rsidRPr="002671CA" w:rsidRDefault="005B5236" w:rsidP="003B338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2671CA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Argentina, Australia, Belgium,</w:t>
            </w:r>
          </w:p>
          <w:p w14:paraId="06C66154" w14:textId="77777777" w:rsidR="005B5236" w:rsidRPr="002671CA" w:rsidRDefault="005B5236" w:rsidP="003B338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2671CA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Brazil, Canada, </w:t>
            </w:r>
            <w:r w:rsidRPr="002671CA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lastRenderedPageBreak/>
              <w:t>Chile, France,</w:t>
            </w:r>
          </w:p>
          <w:p w14:paraId="0390887E" w14:textId="77777777" w:rsidR="005B5236" w:rsidRPr="002671CA" w:rsidRDefault="005B5236" w:rsidP="003B33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71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2671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land, Italy, Netherlands,New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</w:t>
            </w:r>
            <w:r w:rsidRPr="002671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l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,</w:t>
            </w:r>
            <w:r w:rsidRPr="002671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,</w:t>
            </w:r>
          </w:p>
          <w:p w14:paraId="5AD10D5C" w14:textId="77777777" w:rsidR="005B5236" w:rsidRDefault="005B5236" w:rsidP="003B33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71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Africa, Spain, Sweden,Switzerland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671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K, U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FRGHG)</w:t>
            </w:r>
          </w:p>
        </w:tc>
        <w:tc>
          <w:tcPr>
            <w:tcW w:w="893" w:type="dxa"/>
          </w:tcPr>
          <w:p w14:paraId="20FA561E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ulticenter cohort study </w:t>
            </w:r>
          </w:p>
        </w:tc>
        <w:tc>
          <w:tcPr>
            <w:tcW w:w="667" w:type="dxa"/>
          </w:tcPr>
          <w:p w14:paraId="3EC6929E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752" w:type="dxa"/>
          </w:tcPr>
          <w:p w14:paraId="62F38971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n age 27y (0-74)</w:t>
            </w:r>
          </w:p>
        </w:tc>
        <w:tc>
          <w:tcPr>
            <w:tcW w:w="646" w:type="dxa"/>
          </w:tcPr>
          <w:p w14:paraId="33ECB048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 50% F 50%</w:t>
            </w:r>
          </w:p>
        </w:tc>
        <w:tc>
          <w:tcPr>
            <w:tcW w:w="702" w:type="dxa"/>
          </w:tcPr>
          <w:p w14:paraId="1A339A24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T-PCR and/or CT scan and/or clin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agnosis</w:t>
            </w:r>
          </w:p>
        </w:tc>
        <w:tc>
          <w:tcPr>
            <w:tcW w:w="871" w:type="dxa"/>
          </w:tcPr>
          <w:p w14:paraId="48AD24B4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508del homozygous 72 (40%)</w:t>
            </w:r>
          </w:p>
          <w:p w14:paraId="3565EE20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508 del Heterozygous 65 (36%) </w:t>
            </w:r>
          </w:p>
          <w:p w14:paraId="226D0836" w14:textId="77777777" w:rsidR="005B5236" w:rsidRPr="00CE1544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her 42 (23%)</w:t>
            </w:r>
          </w:p>
        </w:tc>
        <w:tc>
          <w:tcPr>
            <w:tcW w:w="646" w:type="dxa"/>
          </w:tcPr>
          <w:p w14:paraId="4BE0B723" w14:textId="77777777" w:rsidR="005B5236" w:rsidRPr="0064172F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6 (31%)</w:t>
            </w:r>
          </w:p>
        </w:tc>
        <w:tc>
          <w:tcPr>
            <w:tcW w:w="828" w:type="dxa"/>
          </w:tcPr>
          <w:p w14:paraId="06DEAA69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51%)</w:t>
            </w:r>
          </w:p>
        </w:tc>
        <w:tc>
          <w:tcPr>
            <w:tcW w:w="600" w:type="dxa"/>
          </w:tcPr>
          <w:p w14:paraId="273C38D1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7" w:type="dxa"/>
          </w:tcPr>
          <w:p w14:paraId="4C5C6605" w14:textId="77777777" w:rsidR="005B5236" w:rsidRPr="0064172F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7" w:type="dxa"/>
          </w:tcPr>
          <w:p w14:paraId="0FC29B38" w14:textId="6EAD0D0D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TR modulator 43%</w:t>
            </w:r>
          </w:p>
        </w:tc>
        <w:tc>
          <w:tcPr>
            <w:tcW w:w="847" w:type="dxa"/>
          </w:tcPr>
          <w:p w14:paraId="37C97F2C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18%)</w:t>
            </w:r>
          </w:p>
        </w:tc>
        <w:tc>
          <w:tcPr>
            <w:tcW w:w="808" w:type="dxa"/>
          </w:tcPr>
          <w:p w14:paraId="48208DEE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25%) transplanted and 4 (4%) non trasplanted</w:t>
            </w:r>
          </w:p>
        </w:tc>
        <w:tc>
          <w:tcPr>
            <w:tcW w:w="845" w:type="dxa"/>
          </w:tcPr>
          <w:p w14:paraId="23F1C039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: </w:t>
            </w:r>
          </w:p>
          <w:p w14:paraId="0C681F9B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non trasplanted </w:t>
            </w:r>
          </w:p>
          <w:p w14:paraId="11912912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post-translanted</w:t>
            </w:r>
          </w:p>
        </w:tc>
        <w:tc>
          <w:tcPr>
            <w:tcW w:w="810" w:type="dxa"/>
          </w:tcPr>
          <w:p w14:paraId="08E14E04" w14:textId="782032A2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n trasplanted: </w:t>
            </w:r>
            <w:r w:rsidR="00B4690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41 (</w:t>
            </w:r>
            <w:r w:rsidR="00B4690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67AA4F4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16F2A4" w14:textId="76928DDB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t-transplanted: </w:t>
            </w:r>
            <w:r w:rsidR="00B469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7 (</w:t>
            </w:r>
            <w:r w:rsidR="00B4690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2" w:type="dxa"/>
          </w:tcPr>
          <w:p w14:paraId="0D675ACB" w14:textId="7AA480D2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pplemental O2</w:t>
            </w:r>
            <w:r w:rsidR="00B469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5112CFB9" w14:textId="4DC78775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4690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="00B4690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nsplanted23/101 (23%)</w:t>
            </w:r>
          </w:p>
          <w:p w14:paraId="59B7CBF7" w14:textId="7777777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10C358" w14:textId="0747D627" w:rsidR="005B5236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st- transplanted 12/23 (52%)</w:t>
            </w:r>
          </w:p>
          <w:p w14:paraId="465FED30" w14:textId="51EC8239" w:rsidR="00B46907" w:rsidRDefault="00B4690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18A1D0" w14:textId="74F6246C" w:rsidR="00B46907" w:rsidRDefault="00B46907" w:rsidP="00B46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IV:  transplanted </w:t>
            </w:r>
            <w:r w:rsidRPr="00BD7759">
              <w:rPr>
                <w:rFonts w:ascii="Gulliver" w:hAnsi="Gulliver"/>
                <w:color w:val="000000"/>
                <w:sz w:val="16"/>
                <w:szCs w:val="16"/>
              </w:rPr>
              <w:t xml:space="preserve">4 (17%) vs. </w:t>
            </w:r>
            <w:r>
              <w:rPr>
                <w:rFonts w:ascii="Gulliver" w:hAnsi="Gulliver"/>
                <w:color w:val="000000"/>
                <w:sz w:val="16"/>
                <w:szCs w:val="16"/>
              </w:rPr>
              <w:t xml:space="preserve">non transplanted </w:t>
            </w:r>
            <w:r w:rsidRPr="00BD7759">
              <w:rPr>
                <w:rFonts w:ascii="Gulliver" w:hAnsi="Gulliver"/>
                <w:color w:val="000000"/>
                <w:sz w:val="16"/>
                <w:szCs w:val="16"/>
              </w:rPr>
              <w:t>3 (3%)</w:t>
            </w:r>
          </w:p>
        </w:tc>
        <w:tc>
          <w:tcPr>
            <w:tcW w:w="1065" w:type="dxa"/>
          </w:tcPr>
          <w:p w14:paraId="3C1F0B22" w14:textId="77777777" w:rsidR="005B5236" w:rsidRDefault="005B5236" w:rsidP="003B3389">
            <w:pPr>
              <w:rPr>
                <w:rFonts w:ascii="Gulliver" w:hAnsi="Gulliver"/>
                <w:color w:val="000000"/>
                <w:sz w:val="16"/>
                <w:szCs w:val="16"/>
              </w:rPr>
            </w:pPr>
            <w:r>
              <w:rPr>
                <w:rFonts w:ascii="Gulliver" w:hAnsi="Gulliver"/>
                <w:color w:val="000000"/>
                <w:sz w:val="16"/>
                <w:szCs w:val="16"/>
              </w:rPr>
              <w:lastRenderedPageBreak/>
              <w:t xml:space="preserve">Update of Cosgriff et al. </w:t>
            </w:r>
          </w:p>
          <w:p w14:paraId="7B0495A8" w14:textId="17778B44" w:rsidR="005B5236" w:rsidRDefault="005B5236" w:rsidP="003B3389">
            <w:pPr>
              <w:rPr>
                <w:rFonts w:ascii="Gulliver" w:hAnsi="Gulliver"/>
                <w:color w:val="000000"/>
                <w:sz w:val="16"/>
                <w:szCs w:val="16"/>
              </w:rPr>
            </w:pPr>
          </w:p>
          <w:p w14:paraId="432E48B8" w14:textId="6026638D" w:rsidR="005B5236" w:rsidRPr="00CD62B7" w:rsidRDefault="005B5236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1AEC" w:rsidRPr="008F123C" w14:paraId="4C469BF9" w14:textId="77777777" w:rsidTr="00941AEC">
        <w:tc>
          <w:tcPr>
            <w:tcW w:w="993" w:type="dxa"/>
          </w:tcPr>
          <w:p w14:paraId="20D2EF42" w14:textId="49063E9B" w:rsidR="00941AEC" w:rsidRPr="00C73562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eller et al</w:t>
            </w:r>
            <w:r w:rsidR="00C73562">
              <w:rPr>
                <w:rFonts w:ascii="Times New Roman" w:hAnsi="Times New Roman" w:cs="Times New Roman"/>
                <w:sz w:val="18"/>
                <w:szCs w:val="18"/>
              </w:rPr>
              <w:t xml:space="preserve"> (19)</w:t>
            </w:r>
          </w:p>
        </w:tc>
        <w:tc>
          <w:tcPr>
            <w:tcW w:w="823" w:type="dxa"/>
          </w:tcPr>
          <w:p w14:paraId="573187C0" w14:textId="3BC60CBD" w:rsidR="00941AEC" w:rsidRPr="008F123C" w:rsidRDefault="00941AEC" w:rsidP="004D03A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893" w:type="dxa"/>
          </w:tcPr>
          <w:p w14:paraId="2231A340" w14:textId="46BE42E3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center survey</w:t>
            </w:r>
          </w:p>
        </w:tc>
        <w:tc>
          <w:tcPr>
            <w:tcW w:w="667" w:type="dxa"/>
          </w:tcPr>
          <w:p w14:paraId="65508133" w14:textId="37E37372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752" w:type="dxa"/>
          </w:tcPr>
          <w:p w14:paraId="5C796F25" w14:textId="517E4EE4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8 years</w:t>
            </w:r>
          </w:p>
        </w:tc>
        <w:tc>
          <w:tcPr>
            <w:tcW w:w="646" w:type="dxa"/>
          </w:tcPr>
          <w:p w14:paraId="39A9D4AE" w14:textId="764C344D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2" w:type="dxa"/>
          </w:tcPr>
          <w:p w14:paraId="4350E2D0" w14:textId="647F6E79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1" w:type="dxa"/>
          </w:tcPr>
          <w:p w14:paraId="111A29F8" w14:textId="07BE0595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6" w:type="dxa"/>
          </w:tcPr>
          <w:p w14:paraId="33C8D1DB" w14:textId="1FE8CEA4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28" w:type="dxa"/>
          </w:tcPr>
          <w:p w14:paraId="3A279254" w14:textId="414C352E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</w:tcPr>
          <w:p w14:paraId="1B257D34" w14:textId="23A10A1E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7" w:type="dxa"/>
          </w:tcPr>
          <w:p w14:paraId="084101D2" w14:textId="740DE3A8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7" w:type="dxa"/>
          </w:tcPr>
          <w:p w14:paraId="7899BC6F" w14:textId="71BBA7B9" w:rsidR="00941AEC" w:rsidRPr="008F123C" w:rsidRDefault="00FE5675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7" w:type="dxa"/>
          </w:tcPr>
          <w:p w14:paraId="40EF852B" w14:textId="5B5F785F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08" w:type="dxa"/>
          </w:tcPr>
          <w:p w14:paraId="3FD49F15" w14:textId="2FEF69E3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845" w:type="dxa"/>
          </w:tcPr>
          <w:p w14:paraId="5AE7C803" w14:textId="1FEA5F0A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40B0570B" w14:textId="1C1A7D0D" w:rsidR="00941AEC" w:rsidRDefault="00FE5675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C337BCE" w14:textId="77777777" w:rsidR="00941AE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F0FDB3" w14:textId="697E7FDF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29D6C16A" w14:textId="29D1420A" w:rsidR="00FE5675" w:rsidRDefault="00FE5675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2 supplementation 2 </w:t>
            </w:r>
          </w:p>
          <w:p w14:paraId="2AB52C8B" w14:textId="637C7D58" w:rsidR="00FE5675" w:rsidRDefault="00FE5675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vasive ventilation 1 </w:t>
            </w:r>
          </w:p>
          <w:p w14:paraId="5AFBF8CF" w14:textId="0EBDFE70" w:rsidR="00FE5675" w:rsidRDefault="00FE5675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CCE">
              <w:rPr>
                <w:rFonts w:ascii="Times New Roman" w:hAnsi="Times New Roman" w:cs="Times New Roman"/>
                <w:sz w:val="18"/>
                <w:szCs w:val="18"/>
              </w:rPr>
              <w:t>azithromyc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41A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0417101" w14:textId="3BF2B15E" w:rsidR="00941AEC" w:rsidRPr="008F123C" w:rsidRDefault="00FE5675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CCE">
              <w:rPr>
                <w:rFonts w:ascii="Times New Roman" w:hAnsi="Times New Roman" w:cs="Times New Roman"/>
                <w:sz w:val="18"/>
                <w:szCs w:val="18"/>
              </w:rPr>
              <w:t>hydroxychloroqu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41AE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065" w:type="dxa"/>
          </w:tcPr>
          <w:p w14:paraId="0998F6F4" w14:textId="3F3C181E" w:rsidR="00941AEC" w:rsidRPr="008F123C" w:rsidRDefault="00941AEC" w:rsidP="004D03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1AEC" w:rsidRPr="008F123C" w14:paraId="78C53F23" w14:textId="77777777" w:rsidTr="00941AEC">
        <w:tc>
          <w:tcPr>
            <w:tcW w:w="993" w:type="dxa"/>
          </w:tcPr>
          <w:p w14:paraId="589F9E75" w14:textId="79F5F939" w:rsidR="00941AEC" w:rsidRPr="003D206F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mbo et al (May 2021)</w:t>
            </w:r>
            <w:r w:rsidR="003D206F">
              <w:rPr>
                <w:rFonts w:ascii="Times New Roman" w:hAnsi="Times New Roman" w:cs="Times New Roman"/>
                <w:sz w:val="18"/>
                <w:szCs w:val="18"/>
              </w:rPr>
              <w:t xml:space="preserve"> (11)</w:t>
            </w:r>
          </w:p>
        </w:tc>
        <w:tc>
          <w:tcPr>
            <w:tcW w:w="823" w:type="dxa"/>
          </w:tcPr>
          <w:p w14:paraId="7E8EE509" w14:textId="471E5952" w:rsidR="00941AEC" w:rsidRDefault="00941AEC" w:rsidP="00AA49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893" w:type="dxa"/>
          </w:tcPr>
          <w:p w14:paraId="4AF5981C" w14:textId="0BE6A848" w:rsidR="00941AEC" w:rsidRDefault="00FE5675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centre p</w:t>
            </w:r>
            <w:r w:rsidR="00941AEC">
              <w:rPr>
                <w:rFonts w:ascii="Times New Roman" w:hAnsi="Times New Roman" w:cs="Times New Roman"/>
                <w:sz w:val="18"/>
                <w:szCs w:val="18"/>
              </w:rPr>
              <w:t xml:space="preserve">rospec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tched </w:t>
            </w:r>
            <w:r w:rsidR="00941AEC">
              <w:rPr>
                <w:rFonts w:ascii="Times New Roman" w:hAnsi="Times New Roman" w:cs="Times New Roman"/>
                <w:sz w:val="18"/>
                <w:szCs w:val="18"/>
              </w:rPr>
              <w:t xml:space="preserve"> cohort study</w:t>
            </w:r>
          </w:p>
        </w:tc>
        <w:tc>
          <w:tcPr>
            <w:tcW w:w="667" w:type="dxa"/>
          </w:tcPr>
          <w:p w14:paraId="7481F365" w14:textId="5658DF6D" w:rsidR="00FE5675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="00FE5675">
              <w:rPr>
                <w:rFonts w:ascii="Times New Roman" w:hAnsi="Times New Roman" w:cs="Times New Roman"/>
                <w:sz w:val="18"/>
                <w:szCs w:val="18"/>
              </w:rPr>
              <w:t>pts</w:t>
            </w:r>
          </w:p>
          <w:p w14:paraId="3BB00E16" w14:textId="77777777" w:rsidR="00FE5675" w:rsidRDefault="00FE5675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D93E2B" w14:textId="2A802F11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controls</w:t>
            </w:r>
          </w:p>
        </w:tc>
        <w:tc>
          <w:tcPr>
            <w:tcW w:w="752" w:type="dxa"/>
          </w:tcPr>
          <w:p w14:paraId="0B32C2DA" w14:textId="689B6E88" w:rsidR="00941AEC" w:rsidRDefault="00FB4302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n age 20 y (range 0-57)</w:t>
            </w:r>
          </w:p>
        </w:tc>
        <w:tc>
          <w:tcPr>
            <w:tcW w:w="646" w:type="dxa"/>
          </w:tcPr>
          <w:p w14:paraId="391C6CCD" w14:textId="437DF44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FB4302">
              <w:rPr>
                <w:rFonts w:ascii="Times New Roman" w:hAnsi="Times New Roman" w:cs="Times New Roman"/>
                <w:sz w:val="18"/>
                <w:szCs w:val="18"/>
              </w:rPr>
              <w:t xml:space="preserve"> 7 (43.8%) </w:t>
            </w:r>
          </w:p>
          <w:p w14:paraId="3569E6C2" w14:textId="3CAE4ADC" w:rsidR="00941AEC" w:rsidRPr="008F123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FB4302">
              <w:rPr>
                <w:rFonts w:ascii="Times New Roman" w:hAnsi="Times New Roman" w:cs="Times New Roman"/>
                <w:sz w:val="18"/>
                <w:szCs w:val="18"/>
              </w:rPr>
              <w:t xml:space="preserve"> 9 (56.2%)</w:t>
            </w:r>
          </w:p>
        </w:tc>
        <w:tc>
          <w:tcPr>
            <w:tcW w:w="702" w:type="dxa"/>
          </w:tcPr>
          <w:p w14:paraId="3AC677D8" w14:textId="47F3D07E" w:rsidR="00941AEC" w:rsidRPr="008F123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  <w:tc>
          <w:tcPr>
            <w:tcW w:w="871" w:type="dxa"/>
          </w:tcPr>
          <w:p w14:paraId="23FB783D" w14:textId="57FF9530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544">
              <w:rPr>
                <w:rFonts w:ascii="Times New Roman" w:hAnsi="Times New Roman" w:cs="Times New Roman"/>
                <w:sz w:val="18"/>
                <w:szCs w:val="18"/>
              </w:rPr>
              <w:t>F508del heterozyg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23C7A6B2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910406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cases</w:t>
            </w:r>
          </w:p>
          <w:p w14:paraId="53E7CD17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controls</w:t>
            </w:r>
          </w:p>
          <w:p w14:paraId="53CE87BF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F63628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544">
              <w:rPr>
                <w:rFonts w:ascii="Times New Roman" w:hAnsi="Times New Roman" w:cs="Times New Roman"/>
                <w:sz w:val="18"/>
                <w:szCs w:val="18"/>
              </w:rPr>
              <w:t>F508del homozyg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0C01C800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88752B" w14:textId="297F197E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cases</w:t>
            </w:r>
          </w:p>
          <w:p w14:paraId="4F4FEF59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control</w:t>
            </w:r>
          </w:p>
          <w:p w14:paraId="7203541C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296F53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s:</w:t>
            </w:r>
          </w:p>
          <w:p w14:paraId="4EB02A8E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cases</w:t>
            </w:r>
          </w:p>
          <w:p w14:paraId="6AF06B5D" w14:textId="1309EF79" w:rsidR="00941AEC" w:rsidRPr="008F123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 controls</w:t>
            </w:r>
          </w:p>
        </w:tc>
        <w:tc>
          <w:tcPr>
            <w:tcW w:w="646" w:type="dxa"/>
          </w:tcPr>
          <w:p w14:paraId="0D7B2780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 cases</w:t>
            </w:r>
          </w:p>
          <w:p w14:paraId="2453BD15" w14:textId="77BC1716" w:rsidR="00941AEC" w:rsidRPr="008F123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controls</w:t>
            </w:r>
          </w:p>
        </w:tc>
        <w:tc>
          <w:tcPr>
            <w:tcW w:w="828" w:type="dxa"/>
          </w:tcPr>
          <w:p w14:paraId="0DDE2E0F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cases</w:t>
            </w:r>
          </w:p>
          <w:p w14:paraId="3B89907E" w14:textId="67163CE9" w:rsidR="00941AEC" w:rsidRPr="008F123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controls</w:t>
            </w:r>
          </w:p>
        </w:tc>
        <w:tc>
          <w:tcPr>
            <w:tcW w:w="600" w:type="dxa"/>
          </w:tcPr>
          <w:p w14:paraId="2778FEA7" w14:textId="651EF15B" w:rsidR="00941AEC" w:rsidRPr="008F123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67" w:type="dxa"/>
          </w:tcPr>
          <w:p w14:paraId="1CBE21E0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cases</w:t>
            </w:r>
          </w:p>
          <w:p w14:paraId="67CE0E14" w14:textId="7D6A7537" w:rsidR="00941AEC" w:rsidRPr="008F123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controls</w:t>
            </w:r>
          </w:p>
        </w:tc>
        <w:tc>
          <w:tcPr>
            <w:tcW w:w="847" w:type="dxa"/>
          </w:tcPr>
          <w:p w14:paraId="274CC2B3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biotics:</w:t>
            </w:r>
          </w:p>
          <w:p w14:paraId="46D62285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cases</w:t>
            </w:r>
          </w:p>
          <w:p w14:paraId="1FF72BD3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controls</w:t>
            </w:r>
          </w:p>
          <w:p w14:paraId="6858F985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69422D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ithromycin:</w:t>
            </w:r>
          </w:p>
          <w:p w14:paraId="391C908A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cases</w:t>
            </w:r>
          </w:p>
          <w:p w14:paraId="17E1CFF5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controls</w:t>
            </w:r>
          </w:p>
          <w:p w14:paraId="4CF3AAF7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F2B214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:</w:t>
            </w:r>
          </w:p>
          <w:p w14:paraId="0BA675C5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cases</w:t>
            </w:r>
          </w:p>
          <w:p w14:paraId="0C00CB81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controls</w:t>
            </w:r>
          </w:p>
          <w:p w14:paraId="158BCB8A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0C1F09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FTR modulators:</w:t>
            </w:r>
          </w:p>
          <w:p w14:paraId="7F0F750E" w14:textId="77777777" w:rsidR="00FB4302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cases</w:t>
            </w:r>
          </w:p>
          <w:p w14:paraId="4F12A722" w14:textId="0F0AA3A8" w:rsidR="00941AEC" w:rsidRDefault="00FB4302" w:rsidP="00FB4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controls</w:t>
            </w:r>
          </w:p>
        </w:tc>
        <w:tc>
          <w:tcPr>
            <w:tcW w:w="847" w:type="dxa"/>
          </w:tcPr>
          <w:p w14:paraId="23E5DE69" w14:textId="07031C46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="00F04D47">
              <w:rPr>
                <w:rFonts w:ascii="Times New Roman" w:hAnsi="Times New Roman" w:cs="Times New Roman"/>
                <w:sz w:val="18"/>
                <w:szCs w:val="18"/>
              </w:rPr>
              <w:t xml:space="preserve"> (12.5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  <w:r w:rsidR="00F04D47">
              <w:rPr>
                <w:rFonts w:ascii="Times New Roman" w:hAnsi="Times New Roman" w:cs="Times New Roman"/>
                <w:sz w:val="18"/>
                <w:szCs w:val="18"/>
              </w:rPr>
              <w:t xml:space="preserve"> vs</w:t>
            </w:r>
          </w:p>
          <w:p w14:paraId="66FF050E" w14:textId="5ACC7D09" w:rsidR="00941AEC" w:rsidRPr="008F123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F04D47">
              <w:rPr>
                <w:rFonts w:ascii="Times New Roman" w:hAnsi="Times New Roman" w:cs="Times New Roman"/>
                <w:sz w:val="18"/>
                <w:szCs w:val="18"/>
              </w:rPr>
              <w:t xml:space="preserve">(7%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08" w:type="dxa"/>
          </w:tcPr>
          <w:p w14:paraId="6071EA96" w14:textId="17305F45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5" w:type="dxa"/>
          </w:tcPr>
          <w:p w14:paraId="0D416A0A" w14:textId="35C3A585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604A4AE2" w14:textId="77777777" w:rsidR="00941AEC" w:rsidRDefault="00FB4302" w:rsidP="009A75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50%)</w:t>
            </w:r>
            <w:r w:rsidR="00F04D47">
              <w:rPr>
                <w:rFonts w:ascii="Times New Roman" w:hAnsi="Times New Roman" w:cs="Times New Roman"/>
                <w:sz w:val="18"/>
                <w:szCs w:val="18"/>
              </w:rPr>
              <w:t xml:space="preserve"> cases vs </w:t>
            </w:r>
          </w:p>
          <w:p w14:paraId="218DCA8A" w14:textId="3D7CB42B" w:rsidR="00F04D47" w:rsidRDefault="00F04D47" w:rsidP="009A75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57.1%) controls</w:t>
            </w:r>
          </w:p>
        </w:tc>
        <w:tc>
          <w:tcPr>
            <w:tcW w:w="1122" w:type="dxa"/>
          </w:tcPr>
          <w:p w14:paraId="7F8F102E" w14:textId="46D9343C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AEA">
              <w:rPr>
                <w:rFonts w:ascii="Times New Roman" w:hAnsi="Times New Roman" w:cs="Times New Roman"/>
                <w:sz w:val="18"/>
                <w:szCs w:val="18"/>
              </w:rPr>
              <w:t>Lopinavir/ritonavir</w:t>
            </w:r>
            <w:r w:rsidR="00FB4302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1D735A8E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342A7C" w14:textId="54FA71C4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AEA">
              <w:rPr>
                <w:rFonts w:ascii="Times New Roman" w:hAnsi="Times New Roman" w:cs="Times New Roman"/>
                <w:sz w:val="18"/>
                <w:szCs w:val="18"/>
              </w:rPr>
              <w:t>Darunavir /Cobicistat</w:t>
            </w:r>
            <w:r w:rsidR="00FB4302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  <w:p w14:paraId="11CE032E" w14:textId="6C7A0F1E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6AEA">
              <w:rPr>
                <w:rFonts w:ascii="Times New Roman" w:hAnsi="Times New Roman" w:cs="Times New Roman"/>
                <w:sz w:val="18"/>
                <w:szCs w:val="18"/>
              </w:rPr>
              <w:t>Hydroxy-chloroquine</w:t>
            </w:r>
            <w:r w:rsidR="00FB4302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73B94502" w14:textId="532478A8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AEA">
              <w:rPr>
                <w:rFonts w:ascii="Times New Roman" w:hAnsi="Times New Roman" w:cs="Times New Roman"/>
                <w:sz w:val="18"/>
                <w:szCs w:val="18"/>
              </w:rPr>
              <w:t>Azithromycin</w:t>
            </w:r>
            <w:r w:rsidR="00FB4302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560AF8E4" w14:textId="7DFB1B51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53E01F" w14:textId="78908943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antibiotics:</w:t>
            </w:r>
          </w:p>
          <w:p w14:paraId="541E9A92" w14:textId="4077BD58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  <w:p w14:paraId="4CA7B55B" w14:textId="58E547F0" w:rsidR="00FB4302" w:rsidRDefault="00FB4302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05A0E5" w14:textId="3720D90F" w:rsidR="00FB4302" w:rsidRDefault="00FB4302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pplemental O2 </w:t>
            </w:r>
            <w:r w:rsidR="00F04D47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F04D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8.8%) cases vs 4 (28.6%) controls</w:t>
            </w:r>
          </w:p>
          <w:p w14:paraId="7D27D89A" w14:textId="7CAD9656" w:rsidR="00FB4302" w:rsidRDefault="00FB4302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6D4DF7" w14:textId="34FFE60F" w:rsidR="00FB4302" w:rsidRDefault="00FB4302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 2</w:t>
            </w:r>
            <w:r w:rsidR="00F04D47">
              <w:rPr>
                <w:rFonts w:ascii="Times New Roman" w:hAnsi="Times New Roman" w:cs="Times New Roman"/>
                <w:sz w:val="18"/>
                <w:szCs w:val="18"/>
              </w:rPr>
              <w:t xml:space="preserve"> (12.5%) cases vs 0 controls</w:t>
            </w:r>
          </w:p>
          <w:p w14:paraId="579FDFDB" w14:textId="304EA50C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</w:tcPr>
          <w:p w14:paraId="509C1836" w14:textId="77777777" w:rsidR="00941AEC" w:rsidRDefault="00941AEC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 significant changes in FEV1 between groups</w:t>
            </w:r>
          </w:p>
          <w:p w14:paraId="7CF208BE" w14:textId="77777777" w:rsidR="00F04D47" w:rsidRDefault="00F04D47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5BB897" w14:textId="0F59A3EA" w:rsidR="00F04D47" w:rsidRDefault="00F04D47" w:rsidP="00AA49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4D47" w:rsidRPr="008F123C" w14:paraId="5D6AE67C" w14:textId="77777777" w:rsidTr="003B3389">
        <w:tc>
          <w:tcPr>
            <w:tcW w:w="993" w:type="dxa"/>
          </w:tcPr>
          <w:p w14:paraId="26D981B7" w14:textId="456710EB" w:rsidR="00F04D47" w:rsidRPr="003D206F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lombo et al (Dec 2021)</w:t>
            </w:r>
            <w:r w:rsidR="003D206F">
              <w:rPr>
                <w:rFonts w:ascii="Times New Roman" w:hAnsi="Times New Roman" w:cs="Times New Roman"/>
                <w:sz w:val="18"/>
                <w:szCs w:val="18"/>
              </w:rPr>
              <w:t xml:space="preserve"> (14)</w:t>
            </w:r>
          </w:p>
        </w:tc>
        <w:tc>
          <w:tcPr>
            <w:tcW w:w="823" w:type="dxa"/>
          </w:tcPr>
          <w:p w14:paraId="01522233" w14:textId="77777777" w:rsidR="00F04D47" w:rsidRDefault="00F04D47" w:rsidP="003B33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893" w:type="dxa"/>
          </w:tcPr>
          <w:p w14:paraId="46F6B467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center prospective study</w:t>
            </w:r>
          </w:p>
        </w:tc>
        <w:tc>
          <w:tcPr>
            <w:tcW w:w="667" w:type="dxa"/>
          </w:tcPr>
          <w:p w14:paraId="01739DE7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 patients with COVID19 and CF</w:t>
            </w:r>
          </w:p>
        </w:tc>
        <w:tc>
          <w:tcPr>
            <w:tcW w:w="752" w:type="dxa"/>
          </w:tcPr>
          <w:p w14:paraId="4B7D54A0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34,3%) &lt;19 yrs</w:t>
            </w:r>
          </w:p>
        </w:tc>
        <w:tc>
          <w:tcPr>
            <w:tcW w:w="646" w:type="dxa"/>
          </w:tcPr>
          <w:p w14:paraId="22245053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 </w:t>
            </w:r>
            <w:r w:rsidRPr="00D3525F">
              <w:rPr>
                <w:rFonts w:ascii="Times New Roman" w:hAnsi="Times New Roman" w:cs="Times New Roman"/>
                <w:sz w:val="18"/>
                <w:szCs w:val="18"/>
              </w:rPr>
              <w:t xml:space="preserve">13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3525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352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62A490E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25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525F">
              <w:rPr>
                <w:rFonts w:ascii="Times New Roman" w:hAnsi="Times New Roman" w:cs="Times New Roman"/>
                <w:sz w:val="18"/>
                <w:szCs w:val="18"/>
              </w:rPr>
              <w:t xml:space="preserve">10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3525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3525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2" w:type="dxa"/>
          </w:tcPr>
          <w:p w14:paraId="7F41942B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  <w:tc>
          <w:tcPr>
            <w:tcW w:w="871" w:type="dxa"/>
          </w:tcPr>
          <w:p w14:paraId="11DE4004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544">
              <w:rPr>
                <w:rFonts w:ascii="Times New Roman" w:hAnsi="Times New Roman" w:cs="Times New Roman"/>
                <w:sz w:val="18"/>
                <w:szCs w:val="18"/>
              </w:rPr>
              <w:t>F508del heterozyg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164A9FD0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E1B78B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 (49,6%)</w:t>
            </w:r>
          </w:p>
          <w:p w14:paraId="394B2630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04DF59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544">
              <w:rPr>
                <w:rFonts w:ascii="Times New Roman" w:hAnsi="Times New Roman" w:cs="Times New Roman"/>
                <w:sz w:val="18"/>
                <w:szCs w:val="18"/>
              </w:rPr>
              <w:t>F508del homozyg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3CF91FFD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4D11C4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22,5%)</w:t>
            </w:r>
          </w:p>
          <w:p w14:paraId="73AF5268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F9678E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s:</w:t>
            </w:r>
          </w:p>
          <w:p w14:paraId="26066B29" w14:textId="77777777" w:rsidR="00F04D47" w:rsidRPr="00CE1544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28%)</w:t>
            </w:r>
          </w:p>
        </w:tc>
        <w:tc>
          <w:tcPr>
            <w:tcW w:w="646" w:type="dxa"/>
          </w:tcPr>
          <w:p w14:paraId="5F49BCB0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21,6%)</w:t>
            </w:r>
          </w:p>
        </w:tc>
        <w:tc>
          <w:tcPr>
            <w:tcW w:w="828" w:type="dxa"/>
          </w:tcPr>
          <w:p w14:paraId="2AD8A001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 (52,5%)</w:t>
            </w:r>
          </w:p>
        </w:tc>
        <w:tc>
          <w:tcPr>
            <w:tcW w:w="600" w:type="dxa"/>
          </w:tcPr>
          <w:p w14:paraId="537F07B3" w14:textId="77777777" w:rsidR="00F04D47" w:rsidRPr="008F123C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,1%)</w:t>
            </w:r>
          </w:p>
        </w:tc>
        <w:tc>
          <w:tcPr>
            <w:tcW w:w="1167" w:type="dxa"/>
          </w:tcPr>
          <w:p w14:paraId="4B5746DA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23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Pancreatic insuf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64 (69,5%)</w:t>
            </w:r>
          </w:p>
        </w:tc>
        <w:tc>
          <w:tcPr>
            <w:tcW w:w="847" w:type="dxa"/>
          </w:tcPr>
          <w:p w14:paraId="2923B750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biotics:</w:t>
            </w:r>
          </w:p>
          <w:p w14:paraId="5A3C4683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  <w:p w14:paraId="5569F03F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3286DD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ithromycin:</w:t>
            </w:r>
          </w:p>
          <w:p w14:paraId="196CAE4B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14:paraId="79673D32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A3B216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roids:</w:t>
            </w:r>
          </w:p>
          <w:p w14:paraId="0AF3A07B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  <w:p w14:paraId="3F6041C9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C89136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TR modulators:</w:t>
            </w:r>
          </w:p>
          <w:p w14:paraId="2B77B29D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2A0BFD64" w14:textId="77777777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45F774" w14:textId="29049C54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rnase alfa: 60</w:t>
            </w:r>
          </w:p>
        </w:tc>
        <w:tc>
          <w:tcPr>
            <w:tcW w:w="847" w:type="dxa"/>
          </w:tcPr>
          <w:p w14:paraId="0D330A51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8,1%)</w:t>
            </w:r>
          </w:p>
        </w:tc>
        <w:tc>
          <w:tcPr>
            <w:tcW w:w="808" w:type="dxa"/>
          </w:tcPr>
          <w:p w14:paraId="7A1F6B90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,7%)</w:t>
            </w:r>
          </w:p>
        </w:tc>
        <w:tc>
          <w:tcPr>
            <w:tcW w:w="845" w:type="dxa"/>
          </w:tcPr>
          <w:p w14:paraId="226E5E9D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,5%)</w:t>
            </w:r>
          </w:p>
        </w:tc>
        <w:tc>
          <w:tcPr>
            <w:tcW w:w="810" w:type="dxa"/>
          </w:tcPr>
          <w:p w14:paraId="69858CB7" w14:textId="51706D6C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18,2%)</w:t>
            </w:r>
          </w:p>
        </w:tc>
        <w:tc>
          <w:tcPr>
            <w:tcW w:w="1122" w:type="dxa"/>
          </w:tcPr>
          <w:p w14:paraId="2B9EFC78" w14:textId="1968C441" w:rsidR="00F04D47" w:rsidRDefault="00F04D47" w:rsidP="00F0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plemental O2  17 (7,2%)</w:t>
            </w:r>
          </w:p>
          <w:p w14:paraId="7ED77B38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74301B" w14:textId="6F71E12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virals: 18</w:t>
            </w:r>
          </w:p>
          <w:p w14:paraId="5B665DAA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242525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droxychloroquine:</w:t>
            </w:r>
          </w:p>
          <w:p w14:paraId="62B19C82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52CE1D8A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50152B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ithromycin: 67</w:t>
            </w:r>
          </w:p>
          <w:p w14:paraId="4348EAE3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67DF41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antibiotic: 99</w:t>
            </w:r>
          </w:p>
          <w:p w14:paraId="2EECA3D2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5575A6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roids: 77</w:t>
            </w:r>
          </w:p>
          <w:p w14:paraId="348F2A49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560935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lonal antibodies: 4</w:t>
            </w:r>
          </w:p>
          <w:p w14:paraId="46AC3C86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9ACDB3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thrombotic drugs: 21</w:t>
            </w:r>
          </w:p>
        </w:tc>
        <w:tc>
          <w:tcPr>
            <w:tcW w:w="1065" w:type="dxa"/>
          </w:tcPr>
          <w:p w14:paraId="64CB9246" w14:textId="77777777" w:rsidR="0041706D" w:rsidRDefault="0041706D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sk factors for severe outcome: </w:t>
            </w:r>
          </w:p>
          <w:p w14:paraId="04DFF631" w14:textId="22ECA24E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2D2B">
              <w:rPr>
                <w:rFonts w:ascii="Times New Roman" w:hAnsi="Times New Roman" w:cs="Times New Roman"/>
                <w:sz w:val="18"/>
                <w:szCs w:val="18"/>
              </w:rPr>
              <w:t>Pancreatic insufficiency (OR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2D2B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4170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2 therapy, FEV1&lt;40%, underweight, diabetes, liver disease, organ transplantation</w:t>
            </w:r>
          </w:p>
          <w:p w14:paraId="1EF45A4B" w14:textId="77777777" w:rsidR="00F04D47" w:rsidRDefault="00F04D47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38B455" w14:textId="0ED291CE" w:rsidR="00F04D47" w:rsidRDefault="0041706D" w:rsidP="003B3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F04D47">
              <w:rPr>
                <w:rFonts w:ascii="Times New Roman" w:hAnsi="Times New Roman" w:cs="Times New Roman"/>
                <w:sz w:val="18"/>
                <w:szCs w:val="18"/>
              </w:rPr>
              <w:t>ornase alfa associated with less severe disease (OR 0,34)</w:t>
            </w:r>
          </w:p>
        </w:tc>
      </w:tr>
    </w:tbl>
    <w:p w14:paraId="6E1ADBBD" w14:textId="2CB893CF" w:rsidR="00767DD5" w:rsidRDefault="003D206F">
      <w:pPr>
        <w:rPr>
          <w:rFonts w:ascii="Times New Roman" w:hAnsi="Times New Roman" w:cs="Times New Roman"/>
          <w:sz w:val="18"/>
          <w:szCs w:val="18"/>
        </w:rPr>
      </w:pPr>
    </w:p>
    <w:p w14:paraId="400B2405" w14:textId="0671BA06" w:rsidR="00943231" w:rsidRDefault="00943231">
      <w:pPr>
        <w:rPr>
          <w:rFonts w:ascii="Times New Roman" w:hAnsi="Times New Roman" w:cs="Times New Roman"/>
          <w:sz w:val="18"/>
          <w:szCs w:val="18"/>
        </w:rPr>
      </w:pPr>
    </w:p>
    <w:p w14:paraId="537BBF87" w14:textId="56D9779A" w:rsidR="000516BC" w:rsidRDefault="000516B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KI= acute kidney injury </w:t>
      </w:r>
    </w:p>
    <w:p w14:paraId="53FA225D" w14:textId="58230B77" w:rsidR="00943231" w:rsidRDefault="0094323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RD= chronic respiratory disease </w:t>
      </w:r>
    </w:p>
    <w:p w14:paraId="53ABBA09" w14:textId="6565C37E" w:rsidR="00943231" w:rsidRDefault="0094323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F= cystic fibrosis </w:t>
      </w:r>
    </w:p>
    <w:p w14:paraId="0C09A3A0" w14:textId="0AD94CA5" w:rsidR="006D5BAC" w:rsidRDefault="006D5BAC" w:rsidP="006D5BA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lastRenderedPageBreak/>
        <w:t xml:space="preserve">CFRGHG= </w:t>
      </w:r>
      <w:r w:rsidRPr="002671CA">
        <w:rPr>
          <w:rFonts w:ascii="Times New Roman" w:hAnsi="Times New Roman" w:cs="Times New Roman"/>
          <w:color w:val="000000"/>
          <w:sz w:val="18"/>
          <w:szCs w:val="18"/>
        </w:rPr>
        <w:t>Cystic Fibrosis Registry Global Harmonizatio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2671CA">
        <w:rPr>
          <w:rFonts w:ascii="Times New Roman" w:hAnsi="Times New Roman" w:cs="Times New Roman"/>
          <w:color w:val="000000"/>
          <w:sz w:val="18"/>
          <w:szCs w:val="18"/>
        </w:rPr>
        <w:t>Group</w:t>
      </w:r>
    </w:p>
    <w:p w14:paraId="5C4889F2" w14:textId="44248510" w:rsidR="006D5BAC" w:rsidRPr="006D5BAC" w:rsidRDefault="006D5BAC">
      <w:pPr>
        <w:rPr>
          <w:rFonts w:ascii="Times New Roman" w:hAnsi="Times New Roman" w:cs="Times New Roman"/>
          <w:sz w:val="18"/>
          <w:szCs w:val="18"/>
        </w:rPr>
      </w:pPr>
      <w:r w:rsidRPr="006D5BAC">
        <w:rPr>
          <w:rFonts w:ascii="Times New Roman" w:hAnsi="Times New Roman" w:cs="Times New Roman"/>
          <w:sz w:val="18"/>
          <w:szCs w:val="18"/>
        </w:rPr>
        <w:t>CFRD= Cystic fibrosis related d</w:t>
      </w:r>
      <w:r>
        <w:rPr>
          <w:rFonts w:ascii="Times New Roman" w:hAnsi="Times New Roman" w:cs="Times New Roman"/>
          <w:sz w:val="18"/>
          <w:szCs w:val="18"/>
        </w:rPr>
        <w:t>iabetes</w:t>
      </w:r>
    </w:p>
    <w:p w14:paraId="5148B00F" w14:textId="685C77DA" w:rsidR="000B02F3" w:rsidRPr="006D5BAC" w:rsidRDefault="000B02F3">
      <w:pPr>
        <w:rPr>
          <w:rFonts w:ascii="Times New Roman" w:hAnsi="Times New Roman" w:cs="Times New Roman"/>
          <w:sz w:val="18"/>
          <w:szCs w:val="18"/>
        </w:rPr>
      </w:pPr>
      <w:r w:rsidRPr="006D5BAC">
        <w:rPr>
          <w:rFonts w:ascii="Times New Roman" w:hAnsi="Times New Roman" w:cs="Times New Roman"/>
          <w:sz w:val="18"/>
          <w:szCs w:val="18"/>
        </w:rPr>
        <w:t xml:space="preserve">CI= confidence interval </w:t>
      </w:r>
    </w:p>
    <w:p w14:paraId="7F87DA68" w14:textId="444B045D" w:rsidR="00B07213" w:rsidRDefault="00B07213">
      <w:pPr>
        <w:rPr>
          <w:rStyle w:val="fontstyle01"/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ECFSPR= </w:t>
      </w:r>
      <w:r w:rsidRPr="008F123C">
        <w:rPr>
          <w:rStyle w:val="fontstyle01"/>
          <w:rFonts w:ascii="Times New Roman" w:hAnsi="Times New Roman" w:cs="Times New Roman"/>
          <w:sz w:val="18"/>
          <w:szCs w:val="18"/>
        </w:rPr>
        <w:t>European Cystic Fibrosis Society Patient Registry</w:t>
      </w:r>
    </w:p>
    <w:p w14:paraId="0CF3456C" w14:textId="065C59D3" w:rsidR="007C129D" w:rsidRPr="0041257A" w:rsidRDefault="007C129D">
      <w:pPr>
        <w:rPr>
          <w:rStyle w:val="fontstyle01"/>
          <w:rFonts w:ascii="Times New Roman" w:hAnsi="Times New Roman" w:cs="Times New Roman"/>
          <w:sz w:val="18"/>
          <w:szCs w:val="18"/>
        </w:rPr>
      </w:pPr>
      <w:r w:rsidRPr="0041257A">
        <w:rPr>
          <w:rStyle w:val="fontstyle01"/>
          <w:rFonts w:ascii="Times New Roman" w:hAnsi="Times New Roman" w:cs="Times New Roman"/>
          <w:sz w:val="18"/>
          <w:szCs w:val="18"/>
        </w:rPr>
        <w:t xml:space="preserve">ECMO= ExtraCorporeal Membrane Oxygenation </w:t>
      </w:r>
    </w:p>
    <w:p w14:paraId="3C760C2A" w14:textId="7A313329" w:rsidR="000B02F3" w:rsidRPr="0041257A" w:rsidRDefault="00941AEC">
      <w:pPr>
        <w:rPr>
          <w:rStyle w:val="fontstyle01"/>
          <w:rFonts w:ascii="Times New Roman" w:hAnsi="Times New Roman" w:cs="Times New Roman"/>
          <w:sz w:val="18"/>
          <w:szCs w:val="18"/>
        </w:rPr>
      </w:pPr>
      <w:r w:rsidRPr="0041257A">
        <w:rPr>
          <w:rStyle w:val="fontstyle01"/>
          <w:rFonts w:ascii="Times New Roman" w:hAnsi="Times New Roman" w:cs="Times New Roman"/>
          <w:sz w:val="18"/>
          <w:szCs w:val="18"/>
        </w:rPr>
        <w:t>Iv= intravenous</w:t>
      </w:r>
    </w:p>
    <w:p w14:paraId="4C84A042" w14:textId="36DFD715" w:rsidR="007C129D" w:rsidRPr="0041257A" w:rsidRDefault="007C129D">
      <w:pPr>
        <w:rPr>
          <w:rStyle w:val="fontstyle01"/>
          <w:rFonts w:ascii="Times New Roman" w:hAnsi="Times New Roman" w:cs="Times New Roman"/>
          <w:sz w:val="18"/>
          <w:szCs w:val="18"/>
        </w:rPr>
      </w:pPr>
      <w:r w:rsidRPr="0041257A">
        <w:rPr>
          <w:rStyle w:val="fontstyle01"/>
          <w:rFonts w:ascii="Times New Roman" w:hAnsi="Times New Roman" w:cs="Times New Roman"/>
          <w:sz w:val="18"/>
          <w:szCs w:val="18"/>
        </w:rPr>
        <w:t xml:space="preserve">NIV= non invasive ventilation </w:t>
      </w:r>
    </w:p>
    <w:p w14:paraId="7BB445CC" w14:textId="03204A0C" w:rsidR="006D5BAC" w:rsidRDefault="006D5BAC">
      <w:pPr>
        <w:rPr>
          <w:rStyle w:val="fontstyle01"/>
          <w:rFonts w:ascii="Times New Roman" w:hAnsi="Times New Roman" w:cs="Times New Roman"/>
          <w:sz w:val="18"/>
          <w:szCs w:val="18"/>
        </w:rPr>
      </w:pPr>
      <w:r w:rsidRPr="006D5BAC">
        <w:rPr>
          <w:rFonts w:ascii="Gulliver" w:hAnsi="Gulliver"/>
          <w:color w:val="000000"/>
          <w:sz w:val="16"/>
          <w:szCs w:val="16"/>
        </w:rPr>
        <w:t>ppFEV</w:t>
      </w:r>
      <w:r w:rsidRPr="006D5BAC">
        <w:rPr>
          <w:rFonts w:ascii="Gulliver" w:hAnsi="Gulliver"/>
          <w:color w:val="000000"/>
          <w:sz w:val="16"/>
          <w:szCs w:val="16"/>
          <w:vertAlign w:val="subscript"/>
        </w:rPr>
        <w:t>1</w:t>
      </w:r>
      <w:r>
        <w:rPr>
          <w:rFonts w:ascii="Gulliver" w:hAnsi="Gulliver"/>
          <w:color w:val="000000"/>
          <w:sz w:val="16"/>
          <w:szCs w:val="16"/>
        </w:rPr>
        <w:t xml:space="preserve"> =</w:t>
      </w:r>
      <w:r w:rsidRPr="006D5BAC">
        <w:rPr>
          <w:rFonts w:ascii="Gulliver" w:hAnsi="Gulliver"/>
          <w:color w:val="000000"/>
          <w:sz w:val="16"/>
          <w:szCs w:val="16"/>
        </w:rPr>
        <w:t>percentage predicted forced expiratory volume in one</w:t>
      </w:r>
      <w:r>
        <w:rPr>
          <w:rFonts w:ascii="Gulliver" w:hAnsi="Gulliver"/>
          <w:color w:val="000000"/>
          <w:sz w:val="16"/>
          <w:szCs w:val="16"/>
        </w:rPr>
        <w:t xml:space="preserve"> </w:t>
      </w:r>
      <w:r w:rsidRPr="006D5BAC">
        <w:rPr>
          <w:rFonts w:ascii="Gulliver" w:hAnsi="Gulliver"/>
          <w:color w:val="000000"/>
          <w:sz w:val="16"/>
          <w:szCs w:val="16"/>
        </w:rPr>
        <w:t xml:space="preserve">second </w:t>
      </w:r>
    </w:p>
    <w:p w14:paraId="4E40AAF6" w14:textId="1253D164" w:rsidR="00EB3138" w:rsidRDefault="00EB3138">
      <w:pPr>
        <w:rPr>
          <w:rStyle w:val="fontstyle01"/>
          <w:rFonts w:ascii="Times New Roman" w:hAnsi="Times New Roman" w:cs="Times New Roman"/>
          <w:sz w:val="18"/>
          <w:szCs w:val="18"/>
        </w:rPr>
      </w:pPr>
      <w:r>
        <w:rPr>
          <w:rStyle w:val="fontstyle01"/>
          <w:rFonts w:ascii="Times New Roman" w:hAnsi="Times New Roman" w:cs="Times New Roman"/>
          <w:sz w:val="18"/>
          <w:szCs w:val="18"/>
        </w:rPr>
        <w:t>Pts=patients</w:t>
      </w:r>
    </w:p>
    <w:p w14:paraId="3494A007" w14:textId="7BA814C1" w:rsidR="007C129D" w:rsidRDefault="007C129D">
      <w:pPr>
        <w:rPr>
          <w:rStyle w:val="fontstyle01"/>
          <w:rFonts w:ascii="Times New Roman" w:hAnsi="Times New Roman" w:cs="Times New Roman"/>
          <w:sz w:val="18"/>
          <w:szCs w:val="18"/>
        </w:rPr>
      </w:pPr>
      <w:r>
        <w:rPr>
          <w:rStyle w:val="fontstyle01"/>
          <w:rFonts w:ascii="Times New Roman" w:hAnsi="Times New Roman" w:cs="Times New Roman"/>
          <w:sz w:val="18"/>
          <w:szCs w:val="18"/>
        </w:rPr>
        <w:t xml:space="preserve">pwCF= patients with cystic fibrosis </w:t>
      </w:r>
    </w:p>
    <w:p w14:paraId="2437C5F8" w14:textId="6EE6B38D" w:rsidR="000B02F3" w:rsidRDefault="000B02F3">
      <w:pPr>
        <w:rPr>
          <w:rStyle w:val="fontstyle01"/>
          <w:rFonts w:ascii="Times New Roman" w:hAnsi="Times New Roman" w:cs="Times New Roman"/>
          <w:sz w:val="18"/>
          <w:szCs w:val="18"/>
        </w:rPr>
      </w:pPr>
      <w:r>
        <w:rPr>
          <w:rStyle w:val="fontstyle01"/>
          <w:rFonts w:ascii="Times New Roman" w:hAnsi="Times New Roman" w:cs="Times New Roman"/>
          <w:sz w:val="18"/>
          <w:szCs w:val="18"/>
        </w:rPr>
        <w:t>RR= risk ratio</w:t>
      </w:r>
    </w:p>
    <w:p w14:paraId="23831060" w14:textId="77777777" w:rsidR="000B02F3" w:rsidRPr="008F123C" w:rsidRDefault="000B02F3">
      <w:pPr>
        <w:rPr>
          <w:rFonts w:ascii="Times New Roman" w:hAnsi="Times New Roman" w:cs="Times New Roman"/>
          <w:sz w:val="18"/>
          <w:szCs w:val="18"/>
        </w:rPr>
      </w:pPr>
    </w:p>
    <w:sectPr w:rsidR="000B02F3" w:rsidRPr="008F123C" w:rsidSect="005D107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liver">
    <w:altName w:val="Cambria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6520"/>
    <w:multiLevelType w:val="hybridMultilevel"/>
    <w:tmpl w:val="E6A257FA"/>
    <w:lvl w:ilvl="0" w:tplc="836659E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50557"/>
    <w:multiLevelType w:val="hybridMultilevel"/>
    <w:tmpl w:val="8E804D0E"/>
    <w:lvl w:ilvl="0" w:tplc="D48ECFBA">
      <w:start w:val="8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063D43"/>
    <w:multiLevelType w:val="hybridMultilevel"/>
    <w:tmpl w:val="C420BC88"/>
    <w:lvl w:ilvl="0" w:tplc="01F44788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A7F44"/>
    <w:multiLevelType w:val="hybridMultilevel"/>
    <w:tmpl w:val="BC6C165A"/>
    <w:lvl w:ilvl="0" w:tplc="30EAFC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E716C5"/>
    <w:multiLevelType w:val="hybridMultilevel"/>
    <w:tmpl w:val="555AE61C"/>
    <w:lvl w:ilvl="0" w:tplc="6E80840C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1300487">
    <w:abstractNumId w:val="1"/>
  </w:num>
  <w:num w:numId="2" w16cid:durableId="598173726">
    <w:abstractNumId w:val="3"/>
  </w:num>
  <w:num w:numId="3" w16cid:durableId="452601076">
    <w:abstractNumId w:val="0"/>
  </w:num>
  <w:num w:numId="4" w16cid:durableId="2037998061">
    <w:abstractNumId w:val="4"/>
  </w:num>
  <w:num w:numId="5" w16cid:durableId="16696731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5A5"/>
    <w:rsid w:val="0002431E"/>
    <w:rsid w:val="00042D2B"/>
    <w:rsid w:val="000516BC"/>
    <w:rsid w:val="00065E26"/>
    <w:rsid w:val="000743AB"/>
    <w:rsid w:val="00086AEA"/>
    <w:rsid w:val="000909EF"/>
    <w:rsid w:val="000B02F3"/>
    <w:rsid w:val="001565FC"/>
    <w:rsid w:val="001A1D4E"/>
    <w:rsid w:val="001F5342"/>
    <w:rsid w:val="00223752"/>
    <w:rsid w:val="002671CA"/>
    <w:rsid w:val="002F1354"/>
    <w:rsid w:val="002F23AE"/>
    <w:rsid w:val="0033257D"/>
    <w:rsid w:val="00376BAE"/>
    <w:rsid w:val="003C6853"/>
    <w:rsid w:val="003D206F"/>
    <w:rsid w:val="003D48F7"/>
    <w:rsid w:val="003F57B4"/>
    <w:rsid w:val="0041257A"/>
    <w:rsid w:val="0041706D"/>
    <w:rsid w:val="00421FB4"/>
    <w:rsid w:val="004D03AB"/>
    <w:rsid w:val="004F3AED"/>
    <w:rsid w:val="00543CA7"/>
    <w:rsid w:val="00581106"/>
    <w:rsid w:val="005A672D"/>
    <w:rsid w:val="005B5236"/>
    <w:rsid w:val="005D1070"/>
    <w:rsid w:val="00605E30"/>
    <w:rsid w:val="0064172F"/>
    <w:rsid w:val="00647156"/>
    <w:rsid w:val="006C45A5"/>
    <w:rsid w:val="006D5106"/>
    <w:rsid w:val="006D5BAC"/>
    <w:rsid w:val="006F1DAD"/>
    <w:rsid w:val="0076227D"/>
    <w:rsid w:val="007B4531"/>
    <w:rsid w:val="007C129D"/>
    <w:rsid w:val="007E0431"/>
    <w:rsid w:val="0084734C"/>
    <w:rsid w:val="008906F7"/>
    <w:rsid w:val="008A1F16"/>
    <w:rsid w:val="008A2F7F"/>
    <w:rsid w:val="008F123C"/>
    <w:rsid w:val="00903328"/>
    <w:rsid w:val="0091628E"/>
    <w:rsid w:val="00941AEC"/>
    <w:rsid w:val="00943231"/>
    <w:rsid w:val="00946716"/>
    <w:rsid w:val="009A7538"/>
    <w:rsid w:val="00A07A7F"/>
    <w:rsid w:val="00A2082B"/>
    <w:rsid w:val="00A76F51"/>
    <w:rsid w:val="00A91BD6"/>
    <w:rsid w:val="00AA4925"/>
    <w:rsid w:val="00AD51B7"/>
    <w:rsid w:val="00AE3922"/>
    <w:rsid w:val="00B07213"/>
    <w:rsid w:val="00B43CCE"/>
    <w:rsid w:val="00B46907"/>
    <w:rsid w:val="00B84FEC"/>
    <w:rsid w:val="00BD7759"/>
    <w:rsid w:val="00BF186F"/>
    <w:rsid w:val="00BF1D37"/>
    <w:rsid w:val="00C30737"/>
    <w:rsid w:val="00C73562"/>
    <w:rsid w:val="00CD62B7"/>
    <w:rsid w:val="00CE1544"/>
    <w:rsid w:val="00D33214"/>
    <w:rsid w:val="00D3525F"/>
    <w:rsid w:val="00D459A3"/>
    <w:rsid w:val="00D56801"/>
    <w:rsid w:val="00D87B3E"/>
    <w:rsid w:val="00DF109D"/>
    <w:rsid w:val="00E05E66"/>
    <w:rsid w:val="00E17A61"/>
    <w:rsid w:val="00E37571"/>
    <w:rsid w:val="00EA6BC0"/>
    <w:rsid w:val="00EB3138"/>
    <w:rsid w:val="00EE1E8D"/>
    <w:rsid w:val="00F01667"/>
    <w:rsid w:val="00F047E0"/>
    <w:rsid w:val="00F04D47"/>
    <w:rsid w:val="00F11E86"/>
    <w:rsid w:val="00F17B76"/>
    <w:rsid w:val="00F50AEE"/>
    <w:rsid w:val="00F53540"/>
    <w:rsid w:val="00FA3841"/>
    <w:rsid w:val="00FB4302"/>
    <w:rsid w:val="00FB6B0C"/>
    <w:rsid w:val="00FE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0CA26"/>
  <w15:chartTrackingRefBased/>
  <w15:docId w15:val="{F8E35A8C-B100-4212-A84E-2575FE67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91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Carpredefinitoparagrafo"/>
    <w:rsid w:val="005D1070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Carpredefinitoparagrafo"/>
    <w:rsid w:val="003D48F7"/>
    <w:rPr>
      <w:rFonts w:ascii="RMTMI" w:hAnsi="RMTMI" w:hint="default"/>
      <w:b w:val="0"/>
      <w:bCs w:val="0"/>
      <w:i/>
      <w:iCs/>
      <w:color w:val="000000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E37571"/>
    <w:pPr>
      <w:ind w:left="720"/>
      <w:contextualSpacing/>
    </w:pPr>
  </w:style>
  <w:style w:type="character" w:customStyle="1" w:styleId="fontstyle31">
    <w:name w:val="fontstyle31"/>
    <w:basedOn w:val="Carpredefinitoparagrafo"/>
    <w:rsid w:val="00BD7759"/>
    <w:rPr>
      <w:rFonts w:ascii="MTSY" w:hAnsi="MTSY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6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24831-CBE9-448A-B514-54AB9E78B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Pages>5</Pages>
  <Words>892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Pellegrino</dc:creator>
  <cp:keywords/>
  <dc:description/>
  <cp:lastModifiedBy>Marco Antonio Motisi</cp:lastModifiedBy>
  <cp:revision>25</cp:revision>
  <cp:lastPrinted>2022-01-30T13:46:00Z</cp:lastPrinted>
  <dcterms:created xsi:type="dcterms:W3CDTF">2021-11-08T09:11:00Z</dcterms:created>
  <dcterms:modified xsi:type="dcterms:W3CDTF">2022-07-07T10:31:00Z</dcterms:modified>
</cp:coreProperties>
</file>